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9768A" w14:textId="07D26959" w:rsidR="00094B00" w:rsidRPr="00FF1CCB" w:rsidRDefault="00AE4262" w:rsidP="00094B00">
      <w:pPr>
        <w:rPr>
          <w:b/>
          <w:bCs/>
        </w:rPr>
      </w:pPr>
      <w:r w:rsidRPr="00FF1CCB">
        <w:rPr>
          <w:b/>
          <w:bCs/>
        </w:rPr>
        <w:t>S1 Table</w:t>
      </w:r>
      <w:r w:rsidR="00094B00" w:rsidRPr="00FF1CCB">
        <w:rPr>
          <w:b/>
          <w:bCs/>
        </w:rPr>
        <w:t>. Demographic characteristics of participants who completed study 1</w:t>
      </w:r>
      <w:r w:rsidR="00094B00" w:rsidRPr="00FF1CCB">
        <w:rPr>
          <w:b/>
          <w:bCs/>
        </w:rPr>
        <w:t>.</w:t>
      </w:r>
    </w:p>
    <w:tbl>
      <w:tblPr>
        <w:tblStyle w:val="a3"/>
        <w:tblpPr w:leftFromText="180" w:rightFromText="180" w:vertAnchor="page" w:horzAnchor="margin" w:tblpXSpec="center" w:tblpY="1274"/>
        <w:tblW w:w="23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6"/>
        <w:gridCol w:w="1823"/>
        <w:gridCol w:w="1890"/>
      </w:tblGrid>
      <w:tr w:rsidR="00094B00" w:rsidRPr="00FF1CCB" w14:paraId="47608713" w14:textId="77777777" w:rsidTr="00094B00">
        <w:trPr>
          <w:trHeight w:val="674"/>
        </w:trPr>
        <w:tc>
          <w:tcPr>
            <w:tcW w:w="2313" w:type="pct"/>
          </w:tcPr>
          <w:p w14:paraId="00376F9E" w14:textId="77777777" w:rsidR="00094B00" w:rsidRPr="00FF1CCB" w:rsidRDefault="00094B00" w:rsidP="00094B00">
            <w:pPr>
              <w:ind w:firstLine="360"/>
              <w:jc w:val="center"/>
              <w:rPr>
                <w:b/>
                <w:bCs/>
              </w:rPr>
            </w:pPr>
          </w:p>
        </w:tc>
        <w:tc>
          <w:tcPr>
            <w:tcW w:w="2687" w:type="pct"/>
            <w:gridSpan w:val="2"/>
            <w:tcBorders>
              <w:top w:val="single" w:sz="12" w:space="0" w:color="auto"/>
              <w:bottom w:val="nil"/>
            </w:tcBorders>
          </w:tcPr>
          <w:p w14:paraId="69C1B598" w14:textId="77777777" w:rsidR="00094B00" w:rsidRPr="00FF1CCB" w:rsidRDefault="00094B00" w:rsidP="00094B00">
            <w:pPr>
              <w:ind w:firstLine="360"/>
              <w:jc w:val="center"/>
              <w:rPr>
                <w:b/>
                <w:bCs/>
              </w:rPr>
            </w:pPr>
            <w:r w:rsidRPr="00FF1CCB">
              <w:rPr>
                <w:b/>
                <w:bCs/>
              </w:rPr>
              <w:t>Full Sample</w:t>
            </w:r>
          </w:p>
        </w:tc>
      </w:tr>
      <w:tr w:rsidR="00094B00" w:rsidRPr="00FF1CCB" w14:paraId="201A0D12" w14:textId="77777777" w:rsidTr="00094B00">
        <w:trPr>
          <w:trHeight w:val="337"/>
        </w:trPr>
        <w:tc>
          <w:tcPr>
            <w:tcW w:w="2313" w:type="pct"/>
          </w:tcPr>
          <w:p w14:paraId="5D2AB99E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rPr>
                <w:b/>
                <w:bCs/>
              </w:rPr>
              <w:t>Demographic Trait</w:t>
            </w:r>
          </w:p>
        </w:tc>
        <w:tc>
          <w:tcPr>
            <w:tcW w:w="2687" w:type="pct"/>
            <w:gridSpan w:val="2"/>
            <w:tcBorders>
              <w:top w:val="nil"/>
              <w:bottom w:val="single" w:sz="12" w:space="0" w:color="auto"/>
            </w:tcBorders>
          </w:tcPr>
          <w:p w14:paraId="4B1FDACF" w14:textId="77777777" w:rsidR="00094B00" w:rsidRPr="00FF1CCB" w:rsidRDefault="00094B00" w:rsidP="00094B00">
            <w:pPr>
              <w:ind w:firstLine="360"/>
              <w:jc w:val="center"/>
            </w:pPr>
          </w:p>
        </w:tc>
      </w:tr>
      <w:tr w:rsidR="00094B00" w:rsidRPr="00FF1CCB" w14:paraId="096AA74F" w14:textId="77777777" w:rsidTr="00094B00">
        <w:trPr>
          <w:trHeight w:val="337"/>
        </w:trPr>
        <w:tc>
          <w:tcPr>
            <w:tcW w:w="2313" w:type="pct"/>
            <w:tcBorders>
              <w:bottom w:val="single" w:sz="12" w:space="0" w:color="auto"/>
            </w:tcBorders>
          </w:tcPr>
          <w:p w14:paraId="22742529" w14:textId="77777777" w:rsidR="00094B00" w:rsidRPr="00FF1CCB" w:rsidRDefault="00094B00" w:rsidP="00094B00">
            <w:pPr>
              <w:ind w:firstLine="360"/>
              <w:jc w:val="center"/>
            </w:pPr>
          </w:p>
        </w:tc>
        <w:tc>
          <w:tcPr>
            <w:tcW w:w="1319" w:type="pct"/>
            <w:tcBorders>
              <w:top w:val="single" w:sz="12" w:space="0" w:color="auto"/>
              <w:bottom w:val="single" w:sz="12" w:space="0" w:color="auto"/>
            </w:tcBorders>
          </w:tcPr>
          <w:p w14:paraId="5CC26385" w14:textId="77777777" w:rsidR="00094B00" w:rsidRPr="00FF1CCB" w:rsidRDefault="00094B00" w:rsidP="00094B00">
            <w:pPr>
              <w:ind w:firstLine="360"/>
              <w:jc w:val="center"/>
              <w:rPr>
                <w:b/>
                <w:bCs/>
              </w:rPr>
            </w:pPr>
            <w:r w:rsidRPr="00FF1CCB">
              <w:rPr>
                <w:b/>
                <w:bCs/>
              </w:rPr>
              <w:t>n</w:t>
            </w:r>
          </w:p>
        </w:tc>
        <w:tc>
          <w:tcPr>
            <w:tcW w:w="1368" w:type="pct"/>
            <w:tcBorders>
              <w:top w:val="single" w:sz="12" w:space="0" w:color="auto"/>
              <w:bottom w:val="single" w:sz="12" w:space="0" w:color="auto"/>
            </w:tcBorders>
          </w:tcPr>
          <w:p w14:paraId="2870C60D" w14:textId="77777777" w:rsidR="00094B00" w:rsidRPr="00FF1CCB" w:rsidRDefault="00094B00" w:rsidP="00094B00">
            <w:pPr>
              <w:ind w:firstLine="360"/>
              <w:jc w:val="center"/>
              <w:rPr>
                <w:b/>
                <w:bCs/>
              </w:rPr>
            </w:pPr>
            <w:r w:rsidRPr="00FF1CCB">
              <w:rPr>
                <w:b/>
                <w:bCs/>
              </w:rPr>
              <w:t>%</w:t>
            </w:r>
          </w:p>
        </w:tc>
      </w:tr>
      <w:tr w:rsidR="00094B00" w:rsidRPr="00FF1CCB" w14:paraId="340E586E" w14:textId="77777777" w:rsidTr="00094B00">
        <w:trPr>
          <w:trHeight w:val="337"/>
        </w:trPr>
        <w:tc>
          <w:tcPr>
            <w:tcW w:w="2313" w:type="pct"/>
            <w:tcBorders>
              <w:top w:val="single" w:sz="12" w:space="0" w:color="auto"/>
            </w:tcBorders>
          </w:tcPr>
          <w:p w14:paraId="5BA13938" w14:textId="77777777" w:rsidR="00094B00" w:rsidRPr="00FF1CCB" w:rsidRDefault="00094B00" w:rsidP="00094B00">
            <w:pPr>
              <w:ind w:firstLine="360"/>
            </w:pPr>
            <w:r w:rsidRPr="00FF1CCB">
              <w:t>N</w:t>
            </w:r>
          </w:p>
        </w:tc>
        <w:tc>
          <w:tcPr>
            <w:tcW w:w="1319" w:type="pct"/>
            <w:tcBorders>
              <w:top w:val="single" w:sz="12" w:space="0" w:color="auto"/>
            </w:tcBorders>
          </w:tcPr>
          <w:p w14:paraId="531D0A09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854</w:t>
            </w:r>
          </w:p>
        </w:tc>
        <w:tc>
          <w:tcPr>
            <w:tcW w:w="1368" w:type="pct"/>
            <w:tcBorders>
              <w:top w:val="single" w:sz="12" w:space="0" w:color="auto"/>
            </w:tcBorders>
          </w:tcPr>
          <w:p w14:paraId="1C16DC4E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00</w:t>
            </w:r>
          </w:p>
        </w:tc>
      </w:tr>
      <w:tr w:rsidR="00094B00" w:rsidRPr="00FF1CCB" w14:paraId="3E60E705" w14:textId="77777777" w:rsidTr="00094B00">
        <w:trPr>
          <w:trHeight w:val="337"/>
        </w:trPr>
        <w:tc>
          <w:tcPr>
            <w:tcW w:w="2313" w:type="pct"/>
          </w:tcPr>
          <w:p w14:paraId="2563415D" w14:textId="77777777" w:rsidR="00094B00" w:rsidRPr="00FF1CCB" w:rsidRDefault="00094B00" w:rsidP="00094B00">
            <w:pPr>
              <w:ind w:firstLine="360"/>
            </w:pPr>
            <w:r w:rsidRPr="00FF1CCB">
              <w:t>Gender</w:t>
            </w:r>
          </w:p>
        </w:tc>
        <w:tc>
          <w:tcPr>
            <w:tcW w:w="1319" w:type="pct"/>
          </w:tcPr>
          <w:p w14:paraId="6BCF589C" w14:textId="77777777" w:rsidR="00094B00" w:rsidRPr="00FF1CCB" w:rsidRDefault="00094B00" w:rsidP="00094B00">
            <w:pPr>
              <w:ind w:firstLine="360"/>
              <w:jc w:val="center"/>
            </w:pPr>
          </w:p>
        </w:tc>
        <w:tc>
          <w:tcPr>
            <w:tcW w:w="1368" w:type="pct"/>
          </w:tcPr>
          <w:p w14:paraId="0C8751FC" w14:textId="77777777" w:rsidR="00094B00" w:rsidRPr="00FF1CCB" w:rsidRDefault="00094B00" w:rsidP="00094B00">
            <w:pPr>
              <w:ind w:firstLine="360"/>
              <w:jc w:val="center"/>
            </w:pPr>
          </w:p>
        </w:tc>
      </w:tr>
      <w:tr w:rsidR="00094B00" w:rsidRPr="00FF1CCB" w14:paraId="260E885C" w14:textId="77777777" w:rsidTr="00094B00">
        <w:trPr>
          <w:trHeight w:val="351"/>
        </w:trPr>
        <w:tc>
          <w:tcPr>
            <w:tcW w:w="2313" w:type="pct"/>
          </w:tcPr>
          <w:p w14:paraId="268B86AE" w14:textId="77777777" w:rsidR="00094B00" w:rsidRPr="00FF1CCB" w:rsidRDefault="00094B00" w:rsidP="00094B00">
            <w:pPr>
              <w:ind w:firstLineChars="100" w:firstLine="240"/>
            </w:pPr>
            <w:r w:rsidRPr="00FF1CCB">
              <w:t>Female</w:t>
            </w:r>
          </w:p>
        </w:tc>
        <w:tc>
          <w:tcPr>
            <w:tcW w:w="1319" w:type="pct"/>
          </w:tcPr>
          <w:p w14:paraId="51BA8F36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427</w:t>
            </w:r>
          </w:p>
        </w:tc>
        <w:tc>
          <w:tcPr>
            <w:tcW w:w="1368" w:type="pct"/>
          </w:tcPr>
          <w:p w14:paraId="7D14E7D3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49.4</w:t>
            </w:r>
          </w:p>
        </w:tc>
      </w:tr>
      <w:tr w:rsidR="00094B00" w:rsidRPr="00FF1CCB" w14:paraId="3B457464" w14:textId="77777777" w:rsidTr="00094B00">
        <w:trPr>
          <w:trHeight w:val="337"/>
        </w:trPr>
        <w:tc>
          <w:tcPr>
            <w:tcW w:w="2313" w:type="pct"/>
          </w:tcPr>
          <w:p w14:paraId="1691EAE5" w14:textId="77777777" w:rsidR="00094B00" w:rsidRPr="00FF1CCB" w:rsidRDefault="00094B00" w:rsidP="00094B00">
            <w:pPr>
              <w:ind w:firstLineChars="100" w:firstLine="240"/>
            </w:pPr>
            <w:r w:rsidRPr="00FF1CCB">
              <w:t>Male</w:t>
            </w:r>
          </w:p>
        </w:tc>
        <w:tc>
          <w:tcPr>
            <w:tcW w:w="1319" w:type="pct"/>
          </w:tcPr>
          <w:p w14:paraId="76ED12E1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419</w:t>
            </w:r>
          </w:p>
        </w:tc>
        <w:tc>
          <w:tcPr>
            <w:tcW w:w="1368" w:type="pct"/>
          </w:tcPr>
          <w:p w14:paraId="7FFA2AB6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48.5</w:t>
            </w:r>
          </w:p>
        </w:tc>
      </w:tr>
      <w:tr w:rsidR="00094B00" w:rsidRPr="00FF1CCB" w14:paraId="015E1FC6" w14:textId="77777777" w:rsidTr="00094B00">
        <w:trPr>
          <w:trHeight w:val="337"/>
        </w:trPr>
        <w:tc>
          <w:tcPr>
            <w:tcW w:w="2313" w:type="pct"/>
          </w:tcPr>
          <w:p w14:paraId="728EE5EF" w14:textId="77777777" w:rsidR="00094B00" w:rsidRPr="00FF1CCB" w:rsidRDefault="00094B00" w:rsidP="00094B00">
            <w:pPr>
              <w:ind w:firstLineChars="100" w:firstLine="240"/>
            </w:pPr>
            <w:r w:rsidRPr="00FF1CCB">
              <w:t>Other</w:t>
            </w:r>
          </w:p>
        </w:tc>
        <w:tc>
          <w:tcPr>
            <w:tcW w:w="1319" w:type="pct"/>
          </w:tcPr>
          <w:p w14:paraId="6F17F835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8</w:t>
            </w:r>
          </w:p>
        </w:tc>
        <w:tc>
          <w:tcPr>
            <w:tcW w:w="1368" w:type="pct"/>
          </w:tcPr>
          <w:p w14:paraId="059A0929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2.1</w:t>
            </w:r>
          </w:p>
        </w:tc>
      </w:tr>
      <w:tr w:rsidR="00094B00" w:rsidRPr="00FF1CCB" w14:paraId="352FAA40" w14:textId="77777777" w:rsidTr="00094B00">
        <w:trPr>
          <w:trHeight w:val="337"/>
        </w:trPr>
        <w:tc>
          <w:tcPr>
            <w:tcW w:w="2313" w:type="pct"/>
          </w:tcPr>
          <w:p w14:paraId="12F5930C" w14:textId="77777777" w:rsidR="00094B00" w:rsidRPr="00FF1CCB" w:rsidRDefault="00094B00" w:rsidP="00094B00">
            <w:pPr>
              <w:ind w:firstLine="360"/>
            </w:pPr>
            <w:r w:rsidRPr="00FF1CCB">
              <w:t>Race</w:t>
            </w:r>
          </w:p>
        </w:tc>
        <w:tc>
          <w:tcPr>
            <w:tcW w:w="1319" w:type="pct"/>
          </w:tcPr>
          <w:p w14:paraId="7216FBF7" w14:textId="77777777" w:rsidR="00094B00" w:rsidRPr="00FF1CCB" w:rsidRDefault="00094B00" w:rsidP="00094B00">
            <w:pPr>
              <w:ind w:firstLine="360"/>
              <w:jc w:val="center"/>
            </w:pPr>
          </w:p>
        </w:tc>
        <w:tc>
          <w:tcPr>
            <w:tcW w:w="1368" w:type="pct"/>
          </w:tcPr>
          <w:p w14:paraId="76CD1871" w14:textId="77777777" w:rsidR="00094B00" w:rsidRPr="00FF1CCB" w:rsidRDefault="00094B00" w:rsidP="00094B00">
            <w:pPr>
              <w:ind w:firstLine="360"/>
              <w:jc w:val="center"/>
            </w:pPr>
          </w:p>
        </w:tc>
      </w:tr>
      <w:tr w:rsidR="00094B00" w:rsidRPr="00FF1CCB" w14:paraId="6595043A" w14:textId="77777777" w:rsidTr="00094B00">
        <w:trPr>
          <w:trHeight w:val="337"/>
        </w:trPr>
        <w:tc>
          <w:tcPr>
            <w:tcW w:w="2313" w:type="pct"/>
          </w:tcPr>
          <w:p w14:paraId="00A33531" w14:textId="77777777" w:rsidR="00094B00" w:rsidRPr="00FF1CCB" w:rsidRDefault="00094B00" w:rsidP="00094B00">
            <w:pPr>
              <w:ind w:firstLineChars="100" w:firstLine="240"/>
            </w:pPr>
            <w:r w:rsidRPr="00FF1CCB">
              <w:t>Asian</w:t>
            </w:r>
          </w:p>
        </w:tc>
        <w:tc>
          <w:tcPr>
            <w:tcW w:w="1319" w:type="pct"/>
          </w:tcPr>
          <w:p w14:paraId="103C4769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50</w:t>
            </w:r>
          </w:p>
        </w:tc>
        <w:tc>
          <w:tcPr>
            <w:tcW w:w="1368" w:type="pct"/>
          </w:tcPr>
          <w:p w14:paraId="738C39DF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5.8</w:t>
            </w:r>
          </w:p>
        </w:tc>
      </w:tr>
      <w:tr w:rsidR="00094B00" w:rsidRPr="00FF1CCB" w14:paraId="6F65AC61" w14:textId="77777777" w:rsidTr="00094B00">
        <w:trPr>
          <w:trHeight w:val="337"/>
        </w:trPr>
        <w:tc>
          <w:tcPr>
            <w:tcW w:w="2313" w:type="pct"/>
          </w:tcPr>
          <w:p w14:paraId="20D00FFF" w14:textId="77777777" w:rsidR="00094B00" w:rsidRPr="00FF1CCB" w:rsidRDefault="00094B00" w:rsidP="00094B00">
            <w:pPr>
              <w:ind w:leftChars="86" w:left="206" w:firstLine="360"/>
            </w:pPr>
            <w:r w:rsidRPr="00FF1CCB">
              <w:t>Black or African American</w:t>
            </w:r>
          </w:p>
        </w:tc>
        <w:tc>
          <w:tcPr>
            <w:tcW w:w="1319" w:type="pct"/>
          </w:tcPr>
          <w:p w14:paraId="690264D4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08</w:t>
            </w:r>
          </w:p>
        </w:tc>
        <w:tc>
          <w:tcPr>
            <w:tcW w:w="1368" w:type="pct"/>
          </w:tcPr>
          <w:p w14:paraId="1BE305E4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2.5</w:t>
            </w:r>
          </w:p>
        </w:tc>
      </w:tr>
      <w:tr w:rsidR="00094B00" w:rsidRPr="00FF1CCB" w14:paraId="486669E1" w14:textId="77777777" w:rsidTr="00094B00">
        <w:trPr>
          <w:trHeight w:val="337"/>
        </w:trPr>
        <w:tc>
          <w:tcPr>
            <w:tcW w:w="2313" w:type="pct"/>
          </w:tcPr>
          <w:p w14:paraId="2A92FA0E" w14:textId="77777777" w:rsidR="00094B00" w:rsidRPr="00FF1CCB" w:rsidRDefault="00094B00" w:rsidP="00094B00">
            <w:pPr>
              <w:ind w:leftChars="85" w:left="204" w:firstLine="360"/>
            </w:pPr>
            <w:r w:rsidRPr="00FF1CCB">
              <w:t>Hispanic or Latino</w:t>
            </w:r>
          </w:p>
        </w:tc>
        <w:tc>
          <w:tcPr>
            <w:tcW w:w="1319" w:type="pct"/>
          </w:tcPr>
          <w:p w14:paraId="638FA574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40</w:t>
            </w:r>
          </w:p>
        </w:tc>
        <w:tc>
          <w:tcPr>
            <w:tcW w:w="1368" w:type="pct"/>
          </w:tcPr>
          <w:p w14:paraId="18CB4017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4.6</w:t>
            </w:r>
          </w:p>
        </w:tc>
      </w:tr>
      <w:tr w:rsidR="00094B00" w:rsidRPr="00FF1CCB" w14:paraId="71F39284" w14:textId="77777777" w:rsidTr="00094B00">
        <w:trPr>
          <w:trHeight w:val="337"/>
        </w:trPr>
        <w:tc>
          <w:tcPr>
            <w:tcW w:w="2313" w:type="pct"/>
          </w:tcPr>
          <w:p w14:paraId="1BF8A712" w14:textId="77777777" w:rsidR="00094B00" w:rsidRPr="00FF1CCB" w:rsidRDefault="00094B00" w:rsidP="00094B00">
            <w:pPr>
              <w:ind w:leftChars="85" w:left="204" w:firstLine="360"/>
            </w:pPr>
            <w:r w:rsidRPr="00FF1CCB">
              <w:t>White</w:t>
            </w:r>
          </w:p>
        </w:tc>
        <w:tc>
          <w:tcPr>
            <w:tcW w:w="1319" w:type="pct"/>
          </w:tcPr>
          <w:p w14:paraId="2D2E1836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654</w:t>
            </w:r>
          </w:p>
        </w:tc>
        <w:tc>
          <w:tcPr>
            <w:tcW w:w="1368" w:type="pct"/>
          </w:tcPr>
          <w:p w14:paraId="5C638BB5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75.7</w:t>
            </w:r>
          </w:p>
        </w:tc>
      </w:tr>
      <w:tr w:rsidR="00094B00" w:rsidRPr="00FF1CCB" w14:paraId="32020077" w14:textId="77777777" w:rsidTr="00094B00">
        <w:trPr>
          <w:trHeight w:val="337"/>
        </w:trPr>
        <w:tc>
          <w:tcPr>
            <w:tcW w:w="2313" w:type="pct"/>
          </w:tcPr>
          <w:p w14:paraId="2848C425" w14:textId="77777777" w:rsidR="00094B00" w:rsidRPr="00FF1CCB" w:rsidRDefault="00094B00" w:rsidP="00094B00">
            <w:pPr>
              <w:ind w:leftChars="85" w:left="204" w:firstLine="360"/>
            </w:pPr>
            <w:r w:rsidRPr="00FF1CCB">
              <w:t>Other</w:t>
            </w:r>
          </w:p>
        </w:tc>
        <w:tc>
          <w:tcPr>
            <w:tcW w:w="1319" w:type="pct"/>
          </w:tcPr>
          <w:p w14:paraId="0A999264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8</w:t>
            </w:r>
          </w:p>
        </w:tc>
        <w:tc>
          <w:tcPr>
            <w:tcW w:w="1368" w:type="pct"/>
          </w:tcPr>
          <w:p w14:paraId="4091BCBA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0.9</w:t>
            </w:r>
          </w:p>
        </w:tc>
      </w:tr>
      <w:tr w:rsidR="00094B00" w:rsidRPr="00FF1CCB" w14:paraId="48507211" w14:textId="77777777" w:rsidTr="00094B00">
        <w:trPr>
          <w:trHeight w:val="337"/>
        </w:trPr>
        <w:tc>
          <w:tcPr>
            <w:tcW w:w="2313" w:type="pct"/>
          </w:tcPr>
          <w:p w14:paraId="11D8A75B" w14:textId="77777777" w:rsidR="00094B00" w:rsidRPr="00FF1CCB" w:rsidRDefault="00094B00" w:rsidP="00094B00">
            <w:pPr>
              <w:ind w:leftChars="85" w:left="204" w:firstLine="360"/>
            </w:pPr>
            <w:r w:rsidRPr="00FF1CCB">
              <w:t>Don't know or prefer not to say</w:t>
            </w:r>
          </w:p>
        </w:tc>
        <w:tc>
          <w:tcPr>
            <w:tcW w:w="1319" w:type="pct"/>
          </w:tcPr>
          <w:p w14:paraId="3F990488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4</w:t>
            </w:r>
          </w:p>
        </w:tc>
        <w:tc>
          <w:tcPr>
            <w:tcW w:w="1368" w:type="pct"/>
          </w:tcPr>
          <w:p w14:paraId="6C4FB144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0.5</w:t>
            </w:r>
          </w:p>
        </w:tc>
      </w:tr>
      <w:tr w:rsidR="00094B00" w:rsidRPr="00FF1CCB" w14:paraId="69BAD514" w14:textId="77777777" w:rsidTr="00094B00">
        <w:trPr>
          <w:trHeight w:val="337"/>
        </w:trPr>
        <w:tc>
          <w:tcPr>
            <w:tcW w:w="2313" w:type="pct"/>
          </w:tcPr>
          <w:p w14:paraId="5134D376" w14:textId="77777777" w:rsidR="00094B00" w:rsidRPr="00FF1CCB" w:rsidRDefault="00094B00" w:rsidP="00094B00">
            <w:pPr>
              <w:ind w:firstLine="360"/>
            </w:pPr>
            <w:r w:rsidRPr="00FF1CCB">
              <w:t>Religion</w:t>
            </w:r>
          </w:p>
        </w:tc>
        <w:tc>
          <w:tcPr>
            <w:tcW w:w="1319" w:type="pct"/>
          </w:tcPr>
          <w:p w14:paraId="72A1352C" w14:textId="77777777" w:rsidR="00094B00" w:rsidRPr="00FF1CCB" w:rsidRDefault="00094B00" w:rsidP="00094B00">
            <w:pPr>
              <w:ind w:firstLine="360"/>
              <w:jc w:val="center"/>
            </w:pPr>
          </w:p>
        </w:tc>
        <w:tc>
          <w:tcPr>
            <w:tcW w:w="1368" w:type="pct"/>
          </w:tcPr>
          <w:p w14:paraId="2D81DAFD" w14:textId="77777777" w:rsidR="00094B00" w:rsidRPr="00FF1CCB" w:rsidRDefault="00094B00" w:rsidP="00094B00">
            <w:pPr>
              <w:ind w:firstLine="360"/>
              <w:jc w:val="center"/>
            </w:pPr>
          </w:p>
        </w:tc>
      </w:tr>
      <w:tr w:rsidR="00094B00" w:rsidRPr="00FF1CCB" w14:paraId="78E86390" w14:textId="77777777" w:rsidTr="00094B00">
        <w:trPr>
          <w:trHeight w:val="337"/>
        </w:trPr>
        <w:tc>
          <w:tcPr>
            <w:tcW w:w="2313" w:type="pct"/>
          </w:tcPr>
          <w:p w14:paraId="3F8D50CF" w14:textId="77777777" w:rsidR="00094B00" w:rsidRPr="00FF1CCB" w:rsidRDefault="00094B00" w:rsidP="00094B00">
            <w:pPr>
              <w:ind w:leftChars="85" w:left="204" w:firstLine="360"/>
            </w:pPr>
            <w:r w:rsidRPr="00FF1CCB">
              <w:t>Catholic</w:t>
            </w:r>
          </w:p>
        </w:tc>
        <w:tc>
          <w:tcPr>
            <w:tcW w:w="1319" w:type="pct"/>
          </w:tcPr>
          <w:p w14:paraId="2B61E84C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00</w:t>
            </w:r>
          </w:p>
        </w:tc>
        <w:tc>
          <w:tcPr>
            <w:tcW w:w="1368" w:type="pct"/>
          </w:tcPr>
          <w:p w14:paraId="66196FF1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1.6</w:t>
            </w:r>
          </w:p>
        </w:tc>
      </w:tr>
      <w:tr w:rsidR="00094B00" w:rsidRPr="00FF1CCB" w14:paraId="3A0EC641" w14:textId="77777777" w:rsidTr="00094B00">
        <w:trPr>
          <w:trHeight w:val="337"/>
        </w:trPr>
        <w:tc>
          <w:tcPr>
            <w:tcW w:w="2313" w:type="pct"/>
          </w:tcPr>
          <w:p w14:paraId="0640848D" w14:textId="77777777" w:rsidR="00094B00" w:rsidRPr="00FF1CCB" w:rsidRDefault="00094B00" w:rsidP="00094B00">
            <w:pPr>
              <w:ind w:leftChars="85" w:left="204" w:firstLine="360"/>
            </w:pPr>
            <w:r w:rsidRPr="00FF1CCB">
              <w:t>Jewish</w:t>
            </w:r>
          </w:p>
        </w:tc>
        <w:tc>
          <w:tcPr>
            <w:tcW w:w="1319" w:type="pct"/>
          </w:tcPr>
          <w:p w14:paraId="7429C4CD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29</w:t>
            </w:r>
          </w:p>
        </w:tc>
        <w:tc>
          <w:tcPr>
            <w:tcW w:w="1368" w:type="pct"/>
          </w:tcPr>
          <w:p w14:paraId="016FD36E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3.4</w:t>
            </w:r>
          </w:p>
        </w:tc>
      </w:tr>
      <w:tr w:rsidR="00094B00" w:rsidRPr="00FF1CCB" w14:paraId="551801B5" w14:textId="77777777" w:rsidTr="00094B00">
        <w:trPr>
          <w:trHeight w:val="337"/>
        </w:trPr>
        <w:tc>
          <w:tcPr>
            <w:tcW w:w="2313" w:type="pct"/>
          </w:tcPr>
          <w:p w14:paraId="63D8744B" w14:textId="77777777" w:rsidR="00094B00" w:rsidRPr="00FF1CCB" w:rsidRDefault="00094B00" w:rsidP="00094B00">
            <w:pPr>
              <w:ind w:leftChars="85" w:left="204" w:firstLine="360"/>
            </w:pPr>
            <w:r w:rsidRPr="00FF1CCB">
              <w:t>Muslim</w:t>
            </w:r>
          </w:p>
        </w:tc>
        <w:tc>
          <w:tcPr>
            <w:tcW w:w="1319" w:type="pct"/>
          </w:tcPr>
          <w:p w14:paraId="01F24DE5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8</w:t>
            </w:r>
          </w:p>
        </w:tc>
        <w:tc>
          <w:tcPr>
            <w:tcW w:w="1368" w:type="pct"/>
          </w:tcPr>
          <w:p w14:paraId="47A30C34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9.3</w:t>
            </w:r>
          </w:p>
        </w:tc>
      </w:tr>
      <w:tr w:rsidR="00094B00" w:rsidRPr="00FF1CCB" w14:paraId="08C7426A" w14:textId="77777777" w:rsidTr="00094B00">
        <w:trPr>
          <w:trHeight w:val="323"/>
        </w:trPr>
        <w:tc>
          <w:tcPr>
            <w:tcW w:w="2313" w:type="pct"/>
          </w:tcPr>
          <w:p w14:paraId="15064CEE" w14:textId="77777777" w:rsidR="00094B00" w:rsidRPr="00FF1CCB" w:rsidRDefault="00094B00" w:rsidP="00094B00">
            <w:pPr>
              <w:ind w:leftChars="86" w:left="206" w:firstLine="360"/>
            </w:pPr>
            <w:r w:rsidRPr="00FF1CCB">
              <w:t>Protestant</w:t>
            </w:r>
          </w:p>
        </w:tc>
        <w:tc>
          <w:tcPr>
            <w:tcW w:w="1319" w:type="pct"/>
          </w:tcPr>
          <w:p w14:paraId="2DC20793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200</w:t>
            </w:r>
          </w:p>
        </w:tc>
        <w:tc>
          <w:tcPr>
            <w:tcW w:w="1368" w:type="pct"/>
          </w:tcPr>
          <w:p w14:paraId="07A96653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23.1</w:t>
            </w:r>
          </w:p>
        </w:tc>
      </w:tr>
      <w:tr w:rsidR="00094B00" w:rsidRPr="00FF1CCB" w14:paraId="59480CCB" w14:textId="77777777" w:rsidTr="00094B00">
        <w:trPr>
          <w:trHeight w:val="323"/>
        </w:trPr>
        <w:tc>
          <w:tcPr>
            <w:tcW w:w="2313" w:type="pct"/>
          </w:tcPr>
          <w:p w14:paraId="5F4BA231" w14:textId="77777777" w:rsidR="00094B00" w:rsidRPr="00FF1CCB" w:rsidRDefault="00094B00" w:rsidP="00094B00">
            <w:pPr>
              <w:ind w:leftChars="86" w:left="206" w:firstLine="360"/>
            </w:pPr>
            <w:r w:rsidRPr="00FF1CCB">
              <w:t>No religion</w:t>
            </w:r>
          </w:p>
        </w:tc>
        <w:tc>
          <w:tcPr>
            <w:tcW w:w="1319" w:type="pct"/>
          </w:tcPr>
          <w:p w14:paraId="739A08CA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428</w:t>
            </w:r>
          </w:p>
        </w:tc>
        <w:tc>
          <w:tcPr>
            <w:tcW w:w="1368" w:type="pct"/>
          </w:tcPr>
          <w:p w14:paraId="77502929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5.0</w:t>
            </w:r>
          </w:p>
        </w:tc>
      </w:tr>
      <w:tr w:rsidR="00094B00" w:rsidRPr="00FF1CCB" w14:paraId="19BF3599" w14:textId="77777777" w:rsidTr="00094B00">
        <w:trPr>
          <w:trHeight w:val="323"/>
        </w:trPr>
        <w:tc>
          <w:tcPr>
            <w:tcW w:w="2313" w:type="pct"/>
          </w:tcPr>
          <w:p w14:paraId="3C1FAE2C" w14:textId="77777777" w:rsidR="00094B00" w:rsidRPr="00FF1CCB" w:rsidRDefault="00094B00" w:rsidP="00094B00">
            <w:pPr>
              <w:ind w:leftChars="86" w:left="206" w:firstLine="360"/>
            </w:pPr>
            <w:r w:rsidRPr="00FF1CCB">
              <w:t>Some other religion</w:t>
            </w:r>
          </w:p>
        </w:tc>
        <w:tc>
          <w:tcPr>
            <w:tcW w:w="1319" w:type="pct"/>
          </w:tcPr>
          <w:p w14:paraId="2669B370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99</w:t>
            </w:r>
          </w:p>
        </w:tc>
        <w:tc>
          <w:tcPr>
            <w:tcW w:w="1368" w:type="pct"/>
          </w:tcPr>
          <w:p w14:paraId="4015A747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1.5</w:t>
            </w:r>
          </w:p>
        </w:tc>
      </w:tr>
    </w:tbl>
    <w:p w14:paraId="334E6C79" w14:textId="77777777" w:rsidR="00094B00" w:rsidRPr="00FF1CCB" w:rsidRDefault="00094B00" w:rsidP="00094B00">
      <w:pPr>
        <w:rPr>
          <w:b/>
          <w:bCs/>
        </w:rPr>
      </w:pPr>
    </w:p>
    <w:p w14:paraId="62A42789" w14:textId="77777777" w:rsidR="00094B00" w:rsidRPr="00FF1CCB" w:rsidRDefault="00094B00" w:rsidP="00094B00">
      <w:pPr>
        <w:rPr>
          <w:b/>
          <w:bCs/>
        </w:rPr>
      </w:pPr>
    </w:p>
    <w:p w14:paraId="4E8D9AD8" w14:textId="77777777" w:rsidR="00094B00" w:rsidRPr="00FF1CCB" w:rsidRDefault="00094B00" w:rsidP="00094B00">
      <w:pPr>
        <w:rPr>
          <w:b/>
          <w:bCs/>
        </w:rPr>
      </w:pPr>
    </w:p>
    <w:p w14:paraId="297A35C6" w14:textId="77777777" w:rsidR="00094B00" w:rsidRPr="00FF1CCB" w:rsidRDefault="00094B00" w:rsidP="00094B00">
      <w:pPr>
        <w:rPr>
          <w:b/>
          <w:bCs/>
        </w:rPr>
      </w:pPr>
    </w:p>
    <w:p w14:paraId="506DB695" w14:textId="77777777" w:rsidR="00094B00" w:rsidRPr="00FF1CCB" w:rsidRDefault="00094B00" w:rsidP="00094B00">
      <w:pPr>
        <w:rPr>
          <w:b/>
          <w:bCs/>
        </w:rPr>
      </w:pPr>
    </w:p>
    <w:p w14:paraId="1C02612D" w14:textId="77777777" w:rsidR="00094B00" w:rsidRPr="00FF1CCB" w:rsidRDefault="00094B00" w:rsidP="00094B00">
      <w:pPr>
        <w:rPr>
          <w:b/>
          <w:bCs/>
        </w:rPr>
      </w:pPr>
    </w:p>
    <w:p w14:paraId="2256B62B" w14:textId="77777777" w:rsidR="00094B00" w:rsidRPr="00FF1CCB" w:rsidRDefault="00094B00" w:rsidP="00094B00">
      <w:pPr>
        <w:rPr>
          <w:b/>
          <w:bCs/>
        </w:rPr>
      </w:pPr>
    </w:p>
    <w:p w14:paraId="739759A6" w14:textId="77777777" w:rsidR="00094B00" w:rsidRPr="00FF1CCB" w:rsidRDefault="00094B00" w:rsidP="00094B00">
      <w:pPr>
        <w:rPr>
          <w:b/>
          <w:bCs/>
        </w:rPr>
      </w:pPr>
    </w:p>
    <w:p w14:paraId="105720D4" w14:textId="77777777" w:rsidR="00094B00" w:rsidRPr="00FF1CCB" w:rsidRDefault="00094B00" w:rsidP="00094B00">
      <w:pPr>
        <w:rPr>
          <w:b/>
          <w:bCs/>
        </w:rPr>
      </w:pPr>
    </w:p>
    <w:p w14:paraId="799331AA" w14:textId="77777777" w:rsidR="00094B00" w:rsidRPr="00FF1CCB" w:rsidRDefault="00094B00" w:rsidP="00094B00">
      <w:pPr>
        <w:rPr>
          <w:b/>
          <w:bCs/>
        </w:rPr>
      </w:pPr>
    </w:p>
    <w:p w14:paraId="1EE53FFF" w14:textId="77777777" w:rsidR="00094B00" w:rsidRPr="00FF1CCB" w:rsidRDefault="00094B00" w:rsidP="00094B00">
      <w:pPr>
        <w:rPr>
          <w:b/>
          <w:bCs/>
        </w:rPr>
      </w:pPr>
    </w:p>
    <w:p w14:paraId="5BD4C937" w14:textId="77777777" w:rsidR="00094B00" w:rsidRPr="00FF1CCB" w:rsidRDefault="00094B00" w:rsidP="00094B00">
      <w:pPr>
        <w:rPr>
          <w:b/>
          <w:bCs/>
        </w:rPr>
      </w:pPr>
    </w:p>
    <w:p w14:paraId="0D3829EF" w14:textId="77777777" w:rsidR="00094B00" w:rsidRPr="00FF1CCB" w:rsidRDefault="00094B00" w:rsidP="00094B00">
      <w:pPr>
        <w:rPr>
          <w:b/>
          <w:bCs/>
        </w:rPr>
      </w:pPr>
    </w:p>
    <w:p w14:paraId="3EAD7F54" w14:textId="77777777" w:rsidR="00094B00" w:rsidRPr="00FF1CCB" w:rsidRDefault="00094B00" w:rsidP="00094B00">
      <w:pPr>
        <w:rPr>
          <w:b/>
          <w:bCs/>
        </w:rPr>
      </w:pPr>
    </w:p>
    <w:p w14:paraId="20FA9AA0" w14:textId="77777777" w:rsidR="00094B00" w:rsidRPr="00FF1CCB" w:rsidRDefault="00094B00" w:rsidP="00094B00">
      <w:pPr>
        <w:rPr>
          <w:b/>
          <w:bCs/>
        </w:rPr>
      </w:pPr>
    </w:p>
    <w:p w14:paraId="490AAF30" w14:textId="77777777" w:rsidR="00094B00" w:rsidRPr="00FF1CCB" w:rsidRDefault="00094B00" w:rsidP="00094B00">
      <w:pPr>
        <w:rPr>
          <w:b/>
          <w:bCs/>
        </w:rPr>
      </w:pPr>
    </w:p>
    <w:p w14:paraId="39EF8DB8" w14:textId="77777777" w:rsidR="00094B00" w:rsidRPr="00FF1CCB" w:rsidRDefault="00094B00" w:rsidP="00094B00">
      <w:pPr>
        <w:rPr>
          <w:b/>
          <w:bCs/>
        </w:rPr>
      </w:pPr>
    </w:p>
    <w:p w14:paraId="361C980C" w14:textId="77777777" w:rsidR="00094B00" w:rsidRPr="00FF1CCB" w:rsidRDefault="00094B00" w:rsidP="00094B00">
      <w:pPr>
        <w:rPr>
          <w:b/>
          <w:bCs/>
        </w:rPr>
      </w:pPr>
    </w:p>
    <w:p w14:paraId="0201D3CA" w14:textId="77777777" w:rsidR="00094B00" w:rsidRPr="00FF1CCB" w:rsidRDefault="00094B00" w:rsidP="00094B00">
      <w:pPr>
        <w:rPr>
          <w:b/>
          <w:bCs/>
        </w:rPr>
      </w:pPr>
    </w:p>
    <w:p w14:paraId="1B268E2E" w14:textId="77777777" w:rsidR="00094B00" w:rsidRPr="00FF1CCB" w:rsidRDefault="00094B00" w:rsidP="00094B00">
      <w:pPr>
        <w:rPr>
          <w:b/>
          <w:bCs/>
        </w:rPr>
      </w:pPr>
    </w:p>
    <w:p w14:paraId="31292B1E" w14:textId="77777777" w:rsidR="00094B00" w:rsidRPr="00FF1CCB" w:rsidRDefault="00094B00" w:rsidP="00094B00">
      <w:pPr>
        <w:rPr>
          <w:b/>
          <w:bCs/>
        </w:rPr>
      </w:pPr>
    </w:p>
    <w:p w14:paraId="1367F56B" w14:textId="77777777" w:rsidR="00094B00" w:rsidRPr="00FF1CCB" w:rsidRDefault="00094B00" w:rsidP="00094B00">
      <w:pPr>
        <w:rPr>
          <w:b/>
          <w:bCs/>
        </w:rPr>
      </w:pPr>
    </w:p>
    <w:p w14:paraId="163EC358" w14:textId="77777777" w:rsidR="00094B00" w:rsidRPr="00FF1CCB" w:rsidRDefault="00094B00" w:rsidP="00094B00">
      <w:pPr>
        <w:rPr>
          <w:b/>
          <w:bCs/>
        </w:rPr>
      </w:pPr>
    </w:p>
    <w:p w14:paraId="00D8C6A9" w14:textId="77777777" w:rsidR="00094B00" w:rsidRPr="00FF1CCB" w:rsidRDefault="00094B00" w:rsidP="00094B00">
      <w:pPr>
        <w:rPr>
          <w:b/>
          <w:bCs/>
        </w:rPr>
      </w:pPr>
    </w:p>
    <w:p w14:paraId="174A0402" w14:textId="7C20D7E7" w:rsidR="00094B00" w:rsidRPr="00FF1CCB" w:rsidRDefault="00094B00" w:rsidP="00094B00">
      <w:pPr>
        <w:rPr>
          <w:b/>
          <w:bCs/>
        </w:rPr>
      </w:pPr>
    </w:p>
    <w:p w14:paraId="1307B2FB" w14:textId="2969F69D" w:rsidR="00094B00" w:rsidRPr="00FF1CCB" w:rsidRDefault="00094B00" w:rsidP="00094B00">
      <w:pPr>
        <w:rPr>
          <w:b/>
          <w:bCs/>
        </w:rPr>
      </w:pPr>
    </w:p>
    <w:p w14:paraId="6126BE0C" w14:textId="2655CA79" w:rsidR="00094B00" w:rsidRPr="00FF1CCB" w:rsidRDefault="00094B00" w:rsidP="00094B00">
      <w:pPr>
        <w:rPr>
          <w:b/>
          <w:bCs/>
        </w:rPr>
      </w:pPr>
    </w:p>
    <w:p w14:paraId="44453DF4" w14:textId="2F6683BF" w:rsidR="00094B00" w:rsidRPr="00FF1CCB" w:rsidRDefault="00094B00" w:rsidP="00094B00">
      <w:pPr>
        <w:rPr>
          <w:b/>
          <w:bCs/>
        </w:rPr>
      </w:pPr>
    </w:p>
    <w:p w14:paraId="0AD90284" w14:textId="42424A69" w:rsidR="00094B00" w:rsidRPr="00FF1CCB" w:rsidRDefault="00094B00" w:rsidP="00094B00">
      <w:pPr>
        <w:rPr>
          <w:b/>
          <w:bCs/>
        </w:rPr>
      </w:pPr>
    </w:p>
    <w:p w14:paraId="042D6A6D" w14:textId="77777777" w:rsidR="00094B00" w:rsidRPr="00FF1CCB" w:rsidRDefault="00094B00" w:rsidP="00094B00">
      <w:pPr>
        <w:rPr>
          <w:b/>
          <w:bCs/>
        </w:rPr>
      </w:pPr>
    </w:p>
    <w:p w14:paraId="0D888690" w14:textId="600BF99E" w:rsidR="00094B00" w:rsidRDefault="00094B00" w:rsidP="00094B00">
      <w:pPr>
        <w:jc w:val="center"/>
      </w:pPr>
    </w:p>
    <w:p w14:paraId="46740E72" w14:textId="77777777" w:rsidR="0083132A" w:rsidRPr="00FF1CCB" w:rsidRDefault="0083132A" w:rsidP="00094B00">
      <w:pPr>
        <w:jc w:val="center"/>
      </w:pPr>
    </w:p>
    <w:p w14:paraId="499F0C61" w14:textId="0FAEB5AC" w:rsidR="00094B00" w:rsidRPr="00852FF4" w:rsidRDefault="0037784D" w:rsidP="00094B00">
      <w:pPr>
        <w:rPr>
          <w:b/>
          <w:bCs/>
        </w:rPr>
      </w:pPr>
      <w:r w:rsidRPr="00FF1CCB">
        <w:rPr>
          <w:b/>
          <w:bCs/>
        </w:rPr>
        <w:lastRenderedPageBreak/>
        <w:t>S1 Table</w:t>
      </w:r>
      <w:r w:rsidR="00094B00" w:rsidRPr="00FF1CCB">
        <w:rPr>
          <w:b/>
          <w:bCs/>
        </w:rPr>
        <w:t xml:space="preserve"> (Continued).</w:t>
      </w:r>
      <w:r w:rsidR="00094B00" w:rsidRPr="00852FF4">
        <w:rPr>
          <w:b/>
          <w:bCs/>
        </w:rPr>
        <w:t xml:space="preserve"> Demographic characteristics of participants who completed study 1</w:t>
      </w:r>
    </w:p>
    <w:tbl>
      <w:tblPr>
        <w:tblStyle w:val="a3"/>
        <w:tblpPr w:leftFromText="180" w:rightFromText="180" w:vertAnchor="page" w:horzAnchor="margin" w:tblpXSpec="center" w:tblpY="1139"/>
        <w:tblW w:w="253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1917"/>
        <w:gridCol w:w="2012"/>
      </w:tblGrid>
      <w:tr w:rsidR="00094B00" w:rsidRPr="00FF1CCB" w14:paraId="586ED758" w14:textId="77777777" w:rsidTr="00094B00">
        <w:trPr>
          <w:trHeight w:val="685"/>
        </w:trPr>
        <w:tc>
          <w:tcPr>
            <w:tcW w:w="2305" w:type="pct"/>
          </w:tcPr>
          <w:p w14:paraId="3E6E2224" w14:textId="77777777" w:rsidR="00094B00" w:rsidRPr="00FF1CCB" w:rsidRDefault="00094B00" w:rsidP="00094B00">
            <w:pPr>
              <w:ind w:firstLine="360"/>
              <w:rPr>
                <w:b/>
                <w:bCs/>
              </w:rPr>
            </w:pPr>
          </w:p>
        </w:tc>
        <w:tc>
          <w:tcPr>
            <w:tcW w:w="2695" w:type="pct"/>
            <w:gridSpan w:val="2"/>
            <w:tcBorders>
              <w:top w:val="single" w:sz="12" w:space="0" w:color="auto"/>
              <w:bottom w:val="nil"/>
            </w:tcBorders>
          </w:tcPr>
          <w:p w14:paraId="22209E8A" w14:textId="77777777" w:rsidR="00094B00" w:rsidRPr="00FF1CCB" w:rsidRDefault="00094B00" w:rsidP="00094B00">
            <w:pPr>
              <w:ind w:firstLine="360"/>
              <w:jc w:val="center"/>
              <w:rPr>
                <w:b/>
                <w:bCs/>
              </w:rPr>
            </w:pPr>
            <w:r w:rsidRPr="00FF1CCB">
              <w:rPr>
                <w:b/>
                <w:bCs/>
              </w:rPr>
              <w:t>Full Sample</w:t>
            </w:r>
          </w:p>
        </w:tc>
      </w:tr>
      <w:tr w:rsidR="00094B00" w:rsidRPr="00FF1CCB" w14:paraId="2676CC3B" w14:textId="77777777" w:rsidTr="00094B00">
        <w:trPr>
          <w:trHeight w:val="342"/>
        </w:trPr>
        <w:tc>
          <w:tcPr>
            <w:tcW w:w="2305" w:type="pct"/>
          </w:tcPr>
          <w:p w14:paraId="2F482230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rPr>
                <w:b/>
                <w:bCs/>
              </w:rPr>
              <w:t>Demographic Trait</w:t>
            </w:r>
          </w:p>
        </w:tc>
        <w:tc>
          <w:tcPr>
            <w:tcW w:w="2695" w:type="pct"/>
            <w:gridSpan w:val="2"/>
            <w:tcBorders>
              <w:top w:val="nil"/>
              <w:bottom w:val="single" w:sz="12" w:space="0" w:color="auto"/>
            </w:tcBorders>
          </w:tcPr>
          <w:p w14:paraId="7D544F65" w14:textId="77777777" w:rsidR="00094B00" w:rsidRPr="00FF1CCB" w:rsidRDefault="00094B00" w:rsidP="00094B00">
            <w:pPr>
              <w:ind w:firstLine="360"/>
              <w:jc w:val="center"/>
            </w:pPr>
          </w:p>
        </w:tc>
      </w:tr>
      <w:tr w:rsidR="00094B00" w:rsidRPr="00FF1CCB" w14:paraId="2E142B76" w14:textId="77777777" w:rsidTr="00094B00">
        <w:trPr>
          <w:trHeight w:val="342"/>
        </w:trPr>
        <w:tc>
          <w:tcPr>
            <w:tcW w:w="2305" w:type="pct"/>
            <w:tcBorders>
              <w:bottom w:val="single" w:sz="12" w:space="0" w:color="auto"/>
            </w:tcBorders>
          </w:tcPr>
          <w:p w14:paraId="3685B4B2" w14:textId="77777777" w:rsidR="00094B00" w:rsidRPr="00FF1CCB" w:rsidRDefault="00094B00" w:rsidP="00094B00">
            <w:pPr>
              <w:ind w:firstLine="360"/>
              <w:jc w:val="center"/>
            </w:pPr>
          </w:p>
        </w:tc>
        <w:tc>
          <w:tcPr>
            <w:tcW w:w="1315" w:type="pct"/>
            <w:tcBorders>
              <w:top w:val="single" w:sz="12" w:space="0" w:color="auto"/>
              <w:bottom w:val="single" w:sz="12" w:space="0" w:color="auto"/>
            </w:tcBorders>
          </w:tcPr>
          <w:p w14:paraId="4271F285" w14:textId="77777777" w:rsidR="00094B00" w:rsidRPr="00FF1CCB" w:rsidRDefault="00094B00" w:rsidP="00094B00">
            <w:pPr>
              <w:ind w:firstLine="360"/>
              <w:jc w:val="center"/>
              <w:rPr>
                <w:b/>
                <w:bCs/>
              </w:rPr>
            </w:pPr>
            <w:r w:rsidRPr="00FF1CCB">
              <w:rPr>
                <w:b/>
                <w:bCs/>
              </w:rPr>
              <w:t>n</w:t>
            </w:r>
          </w:p>
        </w:tc>
        <w:tc>
          <w:tcPr>
            <w:tcW w:w="1380" w:type="pct"/>
            <w:tcBorders>
              <w:top w:val="single" w:sz="12" w:space="0" w:color="auto"/>
              <w:bottom w:val="single" w:sz="12" w:space="0" w:color="auto"/>
            </w:tcBorders>
          </w:tcPr>
          <w:p w14:paraId="2871BAB3" w14:textId="77777777" w:rsidR="00094B00" w:rsidRPr="00FF1CCB" w:rsidRDefault="00094B00" w:rsidP="00094B00">
            <w:pPr>
              <w:ind w:firstLine="360"/>
              <w:jc w:val="center"/>
              <w:rPr>
                <w:b/>
                <w:bCs/>
              </w:rPr>
            </w:pPr>
            <w:r w:rsidRPr="00FF1CCB">
              <w:rPr>
                <w:b/>
                <w:bCs/>
              </w:rPr>
              <w:t>%</w:t>
            </w:r>
          </w:p>
        </w:tc>
      </w:tr>
      <w:tr w:rsidR="00094B00" w:rsidRPr="00FF1CCB" w14:paraId="4A2D0F5F" w14:textId="77777777" w:rsidTr="00094B00">
        <w:trPr>
          <w:trHeight w:val="342"/>
        </w:trPr>
        <w:tc>
          <w:tcPr>
            <w:tcW w:w="2305" w:type="pct"/>
          </w:tcPr>
          <w:p w14:paraId="56D41DD1" w14:textId="77777777" w:rsidR="00094B00" w:rsidRPr="00FF1CCB" w:rsidRDefault="00094B00" w:rsidP="00094B00">
            <w:pPr>
              <w:ind w:firstLine="360"/>
            </w:pPr>
            <w:r w:rsidRPr="00FF1CCB">
              <w:t>Political Ideology</w:t>
            </w:r>
          </w:p>
        </w:tc>
        <w:tc>
          <w:tcPr>
            <w:tcW w:w="1315" w:type="pct"/>
          </w:tcPr>
          <w:p w14:paraId="2288AD80" w14:textId="77777777" w:rsidR="00094B00" w:rsidRPr="00FF1CCB" w:rsidRDefault="00094B00" w:rsidP="00094B00">
            <w:pPr>
              <w:ind w:firstLine="360"/>
              <w:jc w:val="center"/>
            </w:pPr>
          </w:p>
        </w:tc>
        <w:tc>
          <w:tcPr>
            <w:tcW w:w="1380" w:type="pct"/>
          </w:tcPr>
          <w:p w14:paraId="7074C16B" w14:textId="77777777" w:rsidR="00094B00" w:rsidRPr="00FF1CCB" w:rsidRDefault="00094B00" w:rsidP="00094B00">
            <w:pPr>
              <w:ind w:firstLine="360"/>
              <w:jc w:val="center"/>
            </w:pPr>
          </w:p>
        </w:tc>
      </w:tr>
      <w:tr w:rsidR="00094B00" w:rsidRPr="00FF1CCB" w14:paraId="15032068" w14:textId="77777777" w:rsidTr="00094B00">
        <w:trPr>
          <w:trHeight w:val="342"/>
        </w:trPr>
        <w:tc>
          <w:tcPr>
            <w:tcW w:w="2305" w:type="pct"/>
          </w:tcPr>
          <w:p w14:paraId="3DB37FC3" w14:textId="77777777" w:rsidR="00094B00" w:rsidRPr="00FF1CCB" w:rsidRDefault="00094B00" w:rsidP="00094B00">
            <w:pPr>
              <w:ind w:leftChars="78" w:left="187" w:firstLine="360"/>
            </w:pPr>
            <w:r w:rsidRPr="00FF1CCB">
              <w:t>Extremely conservative</w:t>
            </w:r>
          </w:p>
        </w:tc>
        <w:tc>
          <w:tcPr>
            <w:tcW w:w="1315" w:type="pct"/>
          </w:tcPr>
          <w:p w14:paraId="2A3923EC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27</w:t>
            </w:r>
          </w:p>
        </w:tc>
        <w:tc>
          <w:tcPr>
            <w:tcW w:w="1380" w:type="pct"/>
          </w:tcPr>
          <w:p w14:paraId="6D23E488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3.1</w:t>
            </w:r>
          </w:p>
        </w:tc>
      </w:tr>
      <w:tr w:rsidR="00094B00" w:rsidRPr="00FF1CCB" w14:paraId="6036C1A1" w14:textId="77777777" w:rsidTr="00094B00">
        <w:trPr>
          <w:trHeight w:val="342"/>
        </w:trPr>
        <w:tc>
          <w:tcPr>
            <w:tcW w:w="2305" w:type="pct"/>
          </w:tcPr>
          <w:p w14:paraId="33FEF7F2" w14:textId="77777777" w:rsidR="00094B00" w:rsidRPr="00FF1CCB" w:rsidRDefault="00094B00" w:rsidP="00094B00">
            <w:pPr>
              <w:ind w:leftChars="78" w:left="187" w:firstLine="360"/>
            </w:pPr>
            <w:r w:rsidRPr="00FF1CCB">
              <w:t>Conservative</w:t>
            </w:r>
          </w:p>
        </w:tc>
        <w:tc>
          <w:tcPr>
            <w:tcW w:w="1315" w:type="pct"/>
          </w:tcPr>
          <w:p w14:paraId="577AC14D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83</w:t>
            </w:r>
          </w:p>
        </w:tc>
        <w:tc>
          <w:tcPr>
            <w:tcW w:w="1380" w:type="pct"/>
          </w:tcPr>
          <w:p w14:paraId="1B567E44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9.6</w:t>
            </w:r>
          </w:p>
        </w:tc>
      </w:tr>
      <w:tr w:rsidR="00094B00" w:rsidRPr="00FF1CCB" w14:paraId="72D512D2" w14:textId="77777777" w:rsidTr="00094B00">
        <w:trPr>
          <w:trHeight w:val="342"/>
        </w:trPr>
        <w:tc>
          <w:tcPr>
            <w:tcW w:w="2305" w:type="pct"/>
          </w:tcPr>
          <w:p w14:paraId="2FAF2FE8" w14:textId="77777777" w:rsidR="00094B00" w:rsidRPr="00FF1CCB" w:rsidRDefault="00094B00" w:rsidP="00094B00">
            <w:pPr>
              <w:ind w:leftChars="78" w:left="187" w:firstLine="360"/>
            </w:pPr>
            <w:r w:rsidRPr="00FF1CCB">
              <w:t>Slightly conservative</w:t>
            </w:r>
          </w:p>
        </w:tc>
        <w:tc>
          <w:tcPr>
            <w:tcW w:w="1315" w:type="pct"/>
          </w:tcPr>
          <w:p w14:paraId="6ECD98C4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74</w:t>
            </w:r>
          </w:p>
        </w:tc>
        <w:tc>
          <w:tcPr>
            <w:tcW w:w="1380" w:type="pct"/>
          </w:tcPr>
          <w:p w14:paraId="606A8DF6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8.6</w:t>
            </w:r>
          </w:p>
        </w:tc>
      </w:tr>
      <w:tr w:rsidR="00094B00" w:rsidRPr="00FF1CCB" w14:paraId="1C394964" w14:textId="77777777" w:rsidTr="00094B00">
        <w:trPr>
          <w:trHeight w:val="342"/>
        </w:trPr>
        <w:tc>
          <w:tcPr>
            <w:tcW w:w="2305" w:type="pct"/>
          </w:tcPr>
          <w:p w14:paraId="733FF72D" w14:textId="77777777" w:rsidR="00094B00" w:rsidRPr="00FF1CCB" w:rsidRDefault="00094B00" w:rsidP="00094B00">
            <w:pPr>
              <w:ind w:leftChars="78" w:left="187" w:firstLine="360"/>
            </w:pPr>
            <w:r w:rsidRPr="00FF1CCB">
              <w:t>Moderate</w:t>
            </w:r>
          </w:p>
        </w:tc>
        <w:tc>
          <w:tcPr>
            <w:tcW w:w="1315" w:type="pct"/>
          </w:tcPr>
          <w:p w14:paraId="77FA60F8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65</w:t>
            </w:r>
          </w:p>
        </w:tc>
        <w:tc>
          <w:tcPr>
            <w:tcW w:w="1380" w:type="pct"/>
          </w:tcPr>
          <w:p w14:paraId="5B671263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9.1</w:t>
            </w:r>
          </w:p>
        </w:tc>
      </w:tr>
      <w:tr w:rsidR="00094B00" w:rsidRPr="00FF1CCB" w14:paraId="04BD5EA2" w14:textId="77777777" w:rsidTr="00094B00">
        <w:trPr>
          <w:trHeight w:val="342"/>
        </w:trPr>
        <w:tc>
          <w:tcPr>
            <w:tcW w:w="2305" w:type="pct"/>
          </w:tcPr>
          <w:p w14:paraId="5CC14A9B" w14:textId="77777777" w:rsidR="00094B00" w:rsidRPr="00FF1CCB" w:rsidRDefault="00094B00" w:rsidP="00094B00">
            <w:pPr>
              <w:ind w:leftChars="78" w:left="187" w:firstLine="360"/>
            </w:pPr>
            <w:r w:rsidRPr="00FF1CCB">
              <w:t>Slightly liberal</w:t>
            </w:r>
          </w:p>
        </w:tc>
        <w:tc>
          <w:tcPr>
            <w:tcW w:w="1315" w:type="pct"/>
          </w:tcPr>
          <w:p w14:paraId="7E580EDF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13</w:t>
            </w:r>
          </w:p>
        </w:tc>
        <w:tc>
          <w:tcPr>
            <w:tcW w:w="1380" w:type="pct"/>
          </w:tcPr>
          <w:p w14:paraId="133F76CD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3.1</w:t>
            </w:r>
          </w:p>
        </w:tc>
      </w:tr>
      <w:tr w:rsidR="00094B00" w:rsidRPr="00FF1CCB" w14:paraId="4CE984CC" w14:textId="77777777" w:rsidTr="00094B00">
        <w:trPr>
          <w:trHeight w:val="342"/>
        </w:trPr>
        <w:tc>
          <w:tcPr>
            <w:tcW w:w="2305" w:type="pct"/>
          </w:tcPr>
          <w:p w14:paraId="6FE41D41" w14:textId="77777777" w:rsidR="00094B00" w:rsidRPr="00FF1CCB" w:rsidRDefault="00094B00" w:rsidP="00094B00">
            <w:pPr>
              <w:ind w:leftChars="78" w:left="187" w:firstLine="360"/>
            </w:pPr>
            <w:r w:rsidRPr="00FF1CCB">
              <w:t>Liberal</w:t>
            </w:r>
          </w:p>
        </w:tc>
        <w:tc>
          <w:tcPr>
            <w:tcW w:w="1315" w:type="pct"/>
          </w:tcPr>
          <w:p w14:paraId="1D432D7E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245</w:t>
            </w:r>
          </w:p>
        </w:tc>
        <w:tc>
          <w:tcPr>
            <w:tcW w:w="1380" w:type="pct"/>
          </w:tcPr>
          <w:p w14:paraId="3534FD63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28.4</w:t>
            </w:r>
          </w:p>
        </w:tc>
      </w:tr>
      <w:tr w:rsidR="00094B00" w:rsidRPr="00FF1CCB" w14:paraId="4E84515B" w14:textId="77777777" w:rsidTr="00094B00">
        <w:trPr>
          <w:trHeight w:val="342"/>
        </w:trPr>
        <w:tc>
          <w:tcPr>
            <w:tcW w:w="2305" w:type="pct"/>
          </w:tcPr>
          <w:p w14:paraId="35986B0A" w14:textId="77777777" w:rsidR="00094B00" w:rsidRPr="00FF1CCB" w:rsidRDefault="00094B00" w:rsidP="00094B00">
            <w:pPr>
              <w:ind w:leftChars="78" w:left="187" w:firstLine="360"/>
            </w:pPr>
            <w:r w:rsidRPr="00FF1CCB">
              <w:t>Extremely liberal</w:t>
            </w:r>
          </w:p>
        </w:tc>
        <w:tc>
          <w:tcPr>
            <w:tcW w:w="1315" w:type="pct"/>
          </w:tcPr>
          <w:p w14:paraId="334F2BCF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49</w:t>
            </w:r>
          </w:p>
        </w:tc>
        <w:tc>
          <w:tcPr>
            <w:tcW w:w="1380" w:type="pct"/>
          </w:tcPr>
          <w:p w14:paraId="7F50817B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7.2</w:t>
            </w:r>
          </w:p>
        </w:tc>
      </w:tr>
      <w:tr w:rsidR="00094B00" w:rsidRPr="00FF1CCB" w14:paraId="0E9C01F6" w14:textId="77777777" w:rsidTr="00094B00">
        <w:trPr>
          <w:trHeight w:val="342"/>
        </w:trPr>
        <w:tc>
          <w:tcPr>
            <w:tcW w:w="2305" w:type="pct"/>
          </w:tcPr>
          <w:p w14:paraId="4531EBB2" w14:textId="77777777" w:rsidR="00094B00" w:rsidRPr="00FF1CCB" w:rsidRDefault="00094B00" w:rsidP="00094B00">
            <w:pPr>
              <w:ind w:leftChars="78" w:left="187" w:firstLine="360"/>
            </w:pPr>
            <w:r w:rsidRPr="00FF1CCB">
              <w:t>Haven’t thought about this</w:t>
            </w:r>
          </w:p>
        </w:tc>
        <w:tc>
          <w:tcPr>
            <w:tcW w:w="1315" w:type="pct"/>
          </w:tcPr>
          <w:p w14:paraId="272BEB20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8</w:t>
            </w:r>
          </w:p>
        </w:tc>
        <w:tc>
          <w:tcPr>
            <w:tcW w:w="1380" w:type="pct"/>
          </w:tcPr>
          <w:p w14:paraId="5AE7EDD6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0.9</w:t>
            </w:r>
          </w:p>
        </w:tc>
      </w:tr>
      <w:tr w:rsidR="00094B00" w:rsidRPr="00FF1CCB" w14:paraId="40AE8D6E" w14:textId="77777777" w:rsidTr="00094B00">
        <w:trPr>
          <w:trHeight w:val="342"/>
        </w:trPr>
        <w:tc>
          <w:tcPr>
            <w:tcW w:w="2305" w:type="pct"/>
          </w:tcPr>
          <w:p w14:paraId="1203FE55" w14:textId="77777777" w:rsidR="00094B00" w:rsidRPr="00FF1CCB" w:rsidRDefault="00094B00" w:rsidP="00094B00">
            <w:pPr>
              <w:ind w:firstLine="360"/>
            </w:pPr>
            <w:r w:rsidRPr="00FF1CCB">
              <w:t>Current College Student</w:t>
            </w:r>
          </w:p>
        </w:tc>
        <w:tc>
          <w:tcPr>
            <w:tcW w:w="1315" w:type="pct"/>
          </w:tcPr>
          <w:p w14:paraId="3E40ACB0" w14:textId="77777777" w:rsidR="00094B00" w:rsidRPr="00FF1CCB" w:rsidRDefault="00094B00" w:rsidP="00094B00">
            <w:pPr>
              <w:ind w:firstLine="360"/>
              <w:jc w:val="center"/>
            </w:pPr>
          </w:p>
        </w:tc>
        <w:tc>
          <w:tcPr>
            <w:tcW w:w="1380" w:type="pct"/>
          </w:tcPr>
          <w:p w14:paraId="522DC36A" w14:textId="77777777" w:rsidR="00094B00" w:rsidRPr="00FF1CCB" w:rsidRDefault="00094B00" w:rsidP="00094B00">
            <w:pPr>
              <w:ind w:firstLine="360"/>
              <w:jc w:val="center"/>
            </w:pPr>
          </w:p>
        </w:tc>
      </w:tr>
      <w:tr w:rsidR="00094B00" w:rsidRPr="00FF1CCB" w14:paraId="1020F336" w14:textId="77777777" w:rsidTr="00094B00">
        <w:trPr>
          <w:trHeight w:val="342"/>
        </w:trPr>
        <w:tc>
          <w:tcPr>
            <w:tcW w:w="2305" w:type="pct"/>
          </w:tcPr>
          <w:p w14:paraId="0374793A" w14:textId="77777777" w:rsidR="00094B00" w:rsidRPr="00FF1CCB" w:rsidRDefault="00094B00" w:rsidP="00094B00">
            <w:pPr>
              <w:ind w:leftChars="78" w:left="187" w:firstLine="360"/>
            </w:pPr>
            <w:r w:rsidRPr="00FF1CCB">
              <w:t>Yes</w:t>
            </w:r>
          </w:p>
        </w:tc>
        <w:tc>
          <w:tcPr>
            <w:tcW w:w="1315" w:type="pct"/>
          </w:tcPr>
          <w:p w14:paraId="265B4564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79</w:t>
            </w:r>
          </w:p>
        </w:tc>
        <w:tc>
          <w:tcPr>
            <w:tcW w:w="1380" w:type="pct"/>
          </w:tcPr>
          <w:p w14:paraId="1681E453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9.1</w:t>
            </w:r>
          </w:p>
        </w:tc>
      </w:tr>
      <w:tr w:rsidR="00094B00" w:rsidRPr="00FF1CCB" w14:paraId="646E9D5E" w14:textId="77777777" w:rsidTr="00094B00">
        <w:trPr>
          <w:trHeight w:val="328"/>
        </w:trPr>
        <w:tc>
          <w:tcPr>
            <w:tcW w:w="2305" w:type="pct"/>
          </w:tcPr>
          <w:p w14:paraId="5B1F14CA" w14:textId="77777777" w:rsidR="00094B00" w:rsidRPr="00FF1CCB" w:rsidRDefault="00094B00" w:rsidP="00094B00">
            <w:pPr>
              <w:ind w:leftChars="80" w:left="192" w:firstLine="360"/>
            </w:pPr>
            <w:r w:rsidRPr="00FF1CCB">
              <w:t>No</w:t>
            </w:r>
          </w:p>
        </w:tc>
        <w:tc>
          <w:tcPr>
            <w:tcW w:w="1315" w:type="pct"/>
          </w:tcPr>
          <w:p w14:paraId="526D6FBC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785</w:t>
            </w:r>
          </w:p>
        </w:tc>
        <w:tc>
          <w:tcPr>
            <w:tcW w:w="1380" w:type="pct"/>
          </w:tcPr>
          <w:p w14:paraId="4B645DC8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90.9</w:t>
            </w:r>
          </w:p>
        </w:tc>
      </w:tr>
      <w:tr w:rsidR="00094B00" w:rsidRPr="00FF1CCB" w14:paraId="5C46799C" w14:textId="77777777" w:rsidTr="00094B00">
        <w:trPr>
          <w:trHeight w:val="328"/>
        </w:trPr>
        <w:tc>
          <w:tcPr>
            <w:tcW w:w="2305" w:type="pct"/>
          </w:tcPr>
          <w:p w14:paraId="02980594" w14:textId="77777777" w:rsidR="00094B00" w:rsidRPr="00FF1CCB" w:rsidRDefault="00094B00" w:rsidP="00094B00">
            <w:pPr>
              <w:ind w:firstLine="360"/>
            </w:pPr>
            <w:r w:rsidRPr="00FF1CCB">
              <w:t xml:space="preserve">Highest Education </w:t>
            </w:r>
          </w:p>
        </w:tc>
        <w:tc>
          <w:tcPr>
            <w:tcW w:w="1315" w:type="pct"/>
          </w:tcPr>
          <w:p w14:paraId="1D1ABDDC" w14:textId="77777777" w:rsidR="00094B00" w:rsidRPr="00FF1CCB" w:rsidRDefault="00094B00" w:rsidP="00094B00">
            <w:pPr>
              <w:ind w:firstLine="360"/>
              <w:jc w:val="center"/>
            </w:pPr>
          </w:p>
        </w:tc>
        <w:tc>
          <w:tcPr>
            <w:tcW w:w="1380" w:type="pct"/>
          </w:tcPr>
          <w:p w14:paraId="25F25227" w14:textId="77777777" w:rsidR="00094B00" w:rsidRPr="00FF1CCB" w:rsidRDefault="00094B00" w:rsidP="00094B00">
            <w:pPr>
              <w:ind w:firstLine="360"/>
              <w:jc w:val="center"/>
            </w:pPr>
          </w:p>
        </w:tc>
      </w:tr>
      <w:tr w:rsidR="00094B00" w:rsidRPr="00FF1CCB" w14:paraId="2EE96E86" w14:textId="77777777" w:rsidTr="00094B00">
        <w:trPr>
          <w:trHeight w:val="328"/>
        </w:trPr>
        <w:tc>
          <w:tcPr>
            <w:tcW w:w="2305" w:type="pct"/>
          </w:tcPr>
          <w:p w14:paraId="16B42E8A" w14:textId="77777777" w:rsidR="00094B00" w:rsidRPr="00FF1CCB" w:rsidRDefault="00094B00" w:rsidP="00094B00">
            <w:pPr>
              <w:ind w:leftChars="80" w:left="192" w:firstLine="360"/>
            </w:pPr>
            <w:r w:rsidRPr="00FF1CCB">
              <w:t>Less than high school</w:t>
            </w:r>
          </w:p>
        </w:tc>
        <w:tc>
          <w:tcPr>
            <w:tcW w:w="1315" w:type="pct"/>
          </w:tcPr>
          <w:p w14:paraId="196A27F2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5</w:t>
            </w:r>
          </w:p>
        </w:tc>
        <w:tc>
          <w:tcPr>
            <w:tcW w:w="1380" w:type="pct"/>
          </w:tcPr>
          <w:p w14:paraId="188B3127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0.6</w:t>
            </w:r>
          </w:p>
        </w:tc>
      </w:tr>
      <w:tr w:rsidR="00094B00" w:rsidRPr="00FF1CCB" w14:paraId="3E15B827" w14:textId="77777777" w:rsidTr="00094B00">
        <w:trPr>
          <w:trHeight w:val="328"/>
        </w:trPr>
        <w:tc>
          <w:tcPr>
            <w:tcW w:w="2305" w:type="pct"/>
          </w:tcPr>
          <w:p w14:paraId="4C41DDDA" w14:textId="77777777" w:rsidR="00094B00" w:rsidRPr="00FF1CCB" w:rsidRDefault="00094B00" w:rsidP="00094B00">
            <w:pPr>
              <w:ind w:leftChars="80" w:left="192" w:firstLine="360"/>
            </w:pPr>
            <w:r w:rsidRPr="00FF1CCB">
              <w:t>High school</w:t>
            </w:r>
          </w:p>
        </w:tc>
        <w:tc>
          <w:tcPr>
            <w:tcW w:w="1315" w:type="pct"/>
          </w:tcPr>
          <w:p w14:paraId="15E8BF80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25</w:t>
            </w:r>
          </w:p>
        </w:tc>
        <w:tc>
          <w:tcPr>
            <w:tcW w:w="1380" w:type="pct"/>
          </w:tcPr>
          <w:p w14:paraId="1D075A08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4.5</w:t>
            </w:r>
          </w:p>
        </w:tc>
      </w:tr>
      <w:tr w:rsidR="00094B00" w:rsidRPr="00FF1CCB" w14:paraId="67E9D928" w14:textId="77777777" w:rsidTr="00094B00">
        <w:trPr>
          <w:trHeight w:val="328"/>
        </w:trPr>
        <w:tc>
          <w:tcPr>
            <w:tcW w:w="2305" w:type="pct"/>
          </w:tcPr>
          <w:p w14:paraId="62468270" w14:textId="77777777" w:rsidR="00094B00" w:rsidRPr="00FF1CCB" w:rsidRDefault="00094B00" w:rsidP="00094B00">
            <w:pPr>
              <w:ind w:leftChars="80" w:left="192" w:firstLine="360"/>
            </w:pPr>
            <w:r w:rsidRPr="00FF1CCB">
              <w:t>Some college</w:t>
            </w:r>
          </w:p>
        </w:tc>
        <w:tc>
          <w:tcPr>
            <w:tcW w:w="1315" w:type="pct"/>
          </w:tcPr>
          <w:p w14:paraId="4606ED76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254</w:t>
            </w:r>
          </w:p>
        </w:tc>
        <w:tc>
          <w:tcPr>
            <w:tcW w:w="1380" w:type="pct"/>
          </w:tcPr>
          <w:p w14:paraId="12D09B7E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29.4</w:t>
            </w:r>
          </w:p>
        </w:tc>
      </w:tr>
      <w:tr w:rsidR="00094B00" w:rsidRPr="00FF1CCB" w14:paraId="6420E456" w14:textId="77777777" w:rsidTr="00094B00">
        <w:trPr>
          <w:trHeight w:val="328"/>
        </w:trPr>
        <w:tc>
          <w:tcPr>
            <w:tcW w:w="2305" w:type="pct"/>
          </w:tcPr>
          <w:p w14:paraId="113CD011" w14:textId="77777777" w:rsidR="00094B00" w:rsidRPr="00FF1CCB" w:rsidRDefault="00094B00" w:rsidP="00094B00">
            <w:pPr>
              <w:ind w:leftChars="80" w:left="192" w:firstLine="360"/>
            </w:pPr>
            <w:r w:rsidRPr="00FF1CCB">
              <w:t>Bachelor’s degree</w:t>
            </w:r>
          </w:p>
        </w:tc>
        <w:tc>
          <w:tcPr>
            <w:tcW w:w="1315" w:type="pct"/>
          </w:tcPr>
          <w:p w14:paraId="6506CB4E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332</w:t>
            </w:r>
          </w:p>
        </w:tc>
        <w:tc>
          <w:tcPr>
            <w:tcW w:w="1380" w:type="pct"/>
          </w:tcPr>
          <w:p w14:paraId="50B252D7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38.4</w:t>
            </w:r>
          </w:p>
        </w:tc>
      </w:tr>
      <w:tr w:rsidR="00094B00" w:rsidRPr="00FF1CCB" w14:paraId="25447699" w14:textId="77777777" w:rsidTr="00094B00">
        <w:trPr>
          <w:trHeight w:val="328"/>
        </w:trPr>
        <w:tc>
          <w:tcPr>
            <w:tcW w:w="2305" w:type="pct"/>
          </w:tcPr>
          <w:p w14:paraId="5CE4961A" w14:textId="77777777" w:rsidR="00094B00" w:rsidRPr="00FF1CCB" w:rsidRDefault="00094B00" w:rsidP="00094B00">
            <w:pPr>
              <w:ind w:leftChars="80" w:left="192" w:firstLine="360"/>
            </w:pPr>
            <w:r w:rsidRPr="00FF1CCB">
              <w:t>Graduate or Professional degree</w:t>
            </w:r>
          </w:p>
        </w:tc>
        <w:tc>
          <w:tcPr>
            <w:tcW w:w="1315" w:type="pct"/>
          </w:tcPr>
          <w:p w14:paraId="485F3BA3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48</w:t>
            </w:r>
          </w:p>
        </w:tc>
        <w:tc>
          <w:tcPr>
            <w:tcW w:w="1380" w:type="pct"/>
          </w:tcPr>
          <w:p w14:paraId="087FAE0A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7.1</w:t>
            </w:r>
          </w:p>
        </w:tc>
      </w:tr>
      <w:tr w:rsidR="00094B00" w:rsidRPr="00FF1CCB" w14:paraId="0E0FD0FB" w14:textId="77777777" w:rsidTr="00094B00">
        <w:trPr>
          <w:trHeight w:val="328"/>
        </w:trPr>
        <w:tc>
          <w:tcPr>
            <w:tcW w:w="2305" w:type="pct"/>
          </w:tcPr>
          <w:p w14:paraId="4E869191" w14:textId="77777777" w:rsidR="00094B00" w:rsidRPr="00FF1CCB" w:rsidRDefault="00094B00" w:rsidP="00094B00">
            <w:pPr>
              <w:ind w:firstLine="360"/>
            </w:pPr>
            <w:r w:rsidRPr="00FF1CCB">
              <w:t>Sexual Identity</w:t>
            </w:r>
          </w:p>
        </w:tc>
        <w:tc>
          <w:tcPr>
            <w:tcW w:w="1315" w:type="pct"/>
          </w:tcPr>
          <w:p w14:paraId="1B8B342E" w14:textId="77777777" w:rsidR="00094B00" w:rsidRPr="00FF1CCB" w:rsidRDefault="00094B00" w:rsidP="00094B00">
            <w:pPr>
              <w:ind w:firstLine="360"/>
              <w:jc w:val="center"/>
            </w:pPr>
          </w:p>
        </w:tc>
        <w:tc>
          <w:tcPr>
            <w:tcW w:w="1380" w:type="pct"/>
          </w:tcPr>
          <w:p w14:paraId="465D8DA5" w14:textId="77777777" w:rsidR="00094B00" w:rsidRPr="00FF1CCB" w:rsidRDefault="00094B00" w:rsidP="00094B00">
            <w:pPr>
              <w:ind w:firstLine="360"/>
              <w:jc w:val="center"/>
            </w:pPr>
          </w:p>
        </w:tc>
      </w:tr>
      <w:tr w:rsidR="00094B00" w:rsidRPr="00FF1CCB" w14:paraId="26CE12A5" w14:textId="77777777" w:rsidTr="00094B00">
        <w:trPr>
          <w:trHeight w:val="328"/>
        </w:trPr>
        <w:tc>
          <w:tcPr>
            <w:tcW w:w="2305" w:type="pct"/>
          </w:tcPr>
          <w:p w14:paraId="0FD0DF17" w14:textId="77777777" w:rsidR="00094B00" w:rsidRPr="00FF1CCB" w:rsidRDefault="00094B00" w:rsidP="00094B00">
            <w:pPr>
              <w:ind w:leftChars="80" w:left="192" w:firstLine="360"/>
            </w:pPr>
            <w:r w:rsidRPr="00FF1CCB">
              <w:t>Bisexual</w:t>
            </w:r>
          </w:p>
        </w:tc>
        <w:tc>
          <w:tcPr>
            <w:tcW w:w="1315" w:type="pct"/>
          </w:tcPr>
          <w:p w14:paraId="5B0B27C8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00</w:t>
            </w:r>
          </w:p>
        </w:tc>
        <w:tc>
          <w:tcPr>
            <w:tcW w:w="1380" w:type="pct"/>
          </w:tcPr>
          <w:p w14:paraId="560206DC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11.6</w:t>
            </w:r>
          </w:p>
        </w:tc>
      </w:tr>
      <w:tr w:rsidR="00094B00" w:rsidRPr="00FF1CCB" w14:paraId="589D92E2" w14:textId="77777777" w:rsidTr="00094B00">
        <w:trPr>
          <w:trHeight w:val="328"/>
        </w:trPr>
        <w:tc>
          <w:tcPr>
            <w:tcW w:w="2305" w:type="pct"/>
          </w:tcPr>
          <w:p w14:paraId="4AAE0CEC" w14:textId="77777777" w:rsidR="00094B00" w:rsidRPr="00FF1CCB" w:rsidRDefault="00094B00" w:rsidP="00094B00">
            <w:pPr>
              <w:ind w:leftChars="80" w:left="192" w:firstLine="360"/>
            </w:pPr>
            <w:r w:rsidRPr="00FF1CCB">
              <w:t xml:space="preserve">Gay, </w:t>
            </w:r>
            <w:proofErr w:type="gramStart"/>
            <w:r w:rsidRPr="00FF1CCB">
              <w:t>lesbian</w:t>
            </w:r>
            <w:proofErr w:type="gramEnd"/>
            <w:r w:rsidRPr="00FF1CCB">
              <w:t xml:space="preserve"> or homosexual</w:t>
            </w:r>
          </w:p>
        </w:tc>
        <w:tc>
          <w:tcPr>
            <w:tcW w:w="1315" w:type="pct"/>
          </w:tcPr>
          <w:p w14:paraId="1232906E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48</w:t>
            </w:r>
          </w:p>
        </w:tc>
        <w:tc>
          <w:tcPr>
            <w:tcW w:w="1380" w:type="pct"/>
          </w:tcPr>
          <w:p w14:paraId="38DB8582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5.6</w:t>
            </w:r>
          </w:p>
        </w:tc>
      </w:tr>
      <w:tr w:rsidR="00094B00" w:rsidRPr="00FF1CCB" w14:paraId="28A25B1E" w14:textId="77777777" w:rsidTr="00094B00">
        <w:trPr>
          <w:trHeight w:val="328"/>
        </w:trPr>
        <w:tc>
          <w:tcPr>
            <w:tcW w:w="2305" w:type="pct"/>
          </w:tcPr>
          <w:p w14:paraId="3018CCF5" w14:textId="77777777" w:rsidR="00094B00" w:rsidRPr="00FF1CCB" w:rsidRDefault="00094B00" w:rsidP="00094B00">
            <w:pPr>
              <w:ind w:leftChars="80" w:left="192" w:firstLine="360"/>
            </w:pPr>
            <w:r w:rsidRPr="00FF1CCB">
              <w:t>Straight or heterosexual</w:t>
            </w:r>
          </w:p>
        </w:tc>
        <w:tc>
          <w:tcPr>
            <w:tcW w:w="1315" w:type="pct"/>
          </w:tcPr>
          <w:p w14:paraId="427B9936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698</w:t>
            </w:r>
          </w:p>
        </w:tc>
        <w:tc>
          <w:tcPr>
            <w:tcW w:w="1380" w:type="pct"/>
          </w:tcPr>
          <w:p w14:paraId="1AB18E07" w14:textId="77777777" w:rsidR="00094B00" w:rsidRPr="00FF1CCB" w:rsidRDefault="00094B00" w:rsidP="00094B00">
            <w:pPr>
              <w:ind w:firstLine="360"/>
              <w:jc w:val="center"/>
            </w:pPr>
            <w:r w:rsidRPr="00FF1CCB">
              <w:t>80.8</w:t>
            </w:r>
          </w:p>
        </w:tc>
      </w:tr>
    </w:tbl>
    <w:p w14:paraId="5F07EE14" w14:textId="77777777" w:rsidR="00094B00" w:rsidRPr="00FF1CCB" w:rsidRDefault="00094B00" w:rsidP="00094B00"/>
    <w:p w14:paraId="4E4556E6" w14:textId="77777777" w:rsidR="00094B00" w:rsidRPr="00FF1CCB" w:rsidRDefault="00094B00" w:rsidP="00094B00"/>
    <w:p w14:paraId="55238308" w14:textId="77777777" w:rsidR="00094B00" w:rsidRPr="00FF1CCB" w:rsidRDefault="00094B00" w:rsidP="00094B00"/>
    <w:p w14:paraId="4E669CB4" w14:textId="77777777" w:rsidR="00094B00" w:rsidRPr="00FF1CCB" w:rsidRDefault="00094B00" w:rsidP="00094B00"/>
    <w:p w14:paraId="51967437" w14:textId="77777777" w:rsidR="00094B00" w:rsidRPr="00FF1CCB" w:rsidRDefault="00094B00" w:rsidP="00094B00"/>
    <w:p w14:paraId="13F53F1F" w14:textId="77777777" w:rsidR="00094B00" w:rsidRPr="00FF1CCB" w:rsidRDefault="00094B00" w:rsidP="00094B00"/>
    <w:p w14:paraId="42833345" w14:textId="77777777" w:rsidR="00094B00" w:rsidRPr="00FF1CCB" w:rsidRDefault="00094B00" w:rsidP="00094B00"/>
    <w:p w14:paraId="3E52C1F2" w14:textId="77777777" w:rsidR="00094B00" w:rsidRPr="00FF1CCB" w:rsidRDefault="00094B00" w:rsidP="00094B00"/>
    <w:p w14:paraId="07E73FA1" w14:textId="77777777" w:rsidR="00094B00" w:rsidRPr="00FF1CCB" w:rsidRDefault="00094B00" w:rsidP="00094B00"/>
    <w:p w14:paraId="4D80A761" w14:textId="77777777" w:rsidR="00094B00" w:rsidRPr="00FF1CCB" w:rsidRDefault="00094B00" w:rsidP="00094B00"/>
    <w:p w14:paraId="5BA20E4D" w14:textId="77777777" w:rsidR="00094B00" w:rsidRPr="00FF1CCB" w:rsidRDefault="00094B00" w:rsidP="00094B00"/>
    <w:p w14:paraId="730B868C" w14:textId="77777777" w:rsidR="00094B00" w:rsidRPr="00FF1CCB" w:rsidRDefault="00094B00" w:rsidP="00094B00"/>
    <w:p w14:paraId="1C359C40" w14:textId="77777777" w:rsidR="00094B00" w:rsidRPr="00FF1CCB" w:rsidRDefault="00094B00" w:rsidP="00094B00"/>
    <w:p w14:paraId="4FB81299" w14:textId="77777777" w:rsidR="00094B00" w:rsidRPr="00FF1CCB" w:rsidRDefault="00094B00" w:rsidP="00094B00"/>
    <w:p w14:paraId="63AE5F22" w14:textId="77777777" w:rsidR="00094B00" w:rsidRPr="00FF1CCB" w:rsidRDefault="00094B00" w:rsidP="00094B00"/>
    <w:p w14:paraId="3384763E" w14:textId="77777777" w:rsidR="00094B00" w:rsidRPr="00FF1CCB" w:rsidRDefault="00094B00" w:rsidP="00094B00"/>
    <w:p w14:paraId="7BB8E8A9" w14:textId="77777777" w:rsidR="00094B00" w:rsidRPr="00FF1CCB" w:rsidRDefault="00094B00" w:rsidP="00094B00"/>
    <w:p w14:paraId="7FC287D0" w14:textId="77777777" w:rsidR="00094B00" w:rsidRPr="00FF1CCB" w:rsidRDefault="00094B00" w:rsidP="00094B00"/>
    <w:p w14:paraId="64E13078" w14:textId="77777777" w:rsidR="00094B00" w:rsidRPr="00FF1CCB" w:rsidRDefault="00094B00" w:rsidP="00094B00"/>
    <w:p w14:paraId="2E0D59D1" w14:textId="77777777" w:rsidR="00094B00" w:rsidRPr="00FF1CCB" w:rsidRDefault="00094B00" w:rsidP="00094B00"/>
    <w:p w14:paraId="513B61D2" w14:textId="778E46B1" w:rsidR="00094B00" w:rsidRPr="00FF1CCB" w:rsidRDefault="00094B00" w:rsidP="00094B00"/>
    <w:p w14:paraId="283AE85E" w14:textId="76F11F8F" w:rsidR="00094B00" w:rsidRPr="00FF1CCB" w:rsidRDefault="00094B00" w:rsidP="00094B00"/>
    <w:p w14:paraId="1B54A0BF" w14:textId="18A7732A" w:rsidR="00094B00" w:rsidRPr="00FF1CCB" w:rsidRDefault="00094B00" w:rsidP="00094B00"/>
    <w:p w14:paraId="6AF9D970" w14:textId="0E178CF6" w:rsidR="00094B00" w:rsidRPr="00FF1CCB" w:rsidRDefault="00094B00" w:rsidP="00094B00"/>
    <w:p w14:paraId="388762CE" w14:textId="3CE63D79" w:rsidR="00094B00" w:rsidRPr="00FF1CCB" w:rsidRDefault="00094B00" w:rsidP="00094B00"/>
    <w:p w14:paraId="67D10D1E" w14:textId="59F120A6" w:rsidR="00094B00" w:rsidRPr="00FF1CCB" w:rsidRDefault="00094B00" w:rsidP="00094B00"/>
    <w:p w14:paraId="127E5799" w14:textId="13F35383" w:rsidR="00094B00" w:rsidRPr="00FF1CCB" w:rsidRDefault="00094B00" w:rsidP="00094B00"/>
    <w:p w14:paraId="78D794A4" w14:textId="016E3F6F" w:rsidR="00094B00" w:rsidRPr="00FF1CCB" w:rsidRDefault="00094B00" w:rsidP="00094B00"/>
    <w:p w14:paraId="7D842F81" w14:textId="531F722E" w:rsidR="00094B00" w:rsidRPr="00FF1CCB" w:rsidRDefault="00094B00" w:rsidP="00094B00"/>
    <w:p w14:paraId="786C3FED" w14:textId="77777777" w:rsidR="00094B00" w:rsidRPr="00FF1CCB" w:rsidRDefault="00094B00" w:rsidP="00094B00"/>
    <w:p w14:paraId="6E248649" w14:textId="0D4D254A" w:rsidR="00094B00" w:rsidRDefault="00094B00" w:rsidP="00094B00"/>
    <w:p w14:paraId="639C4FBD" w14:textId="77777777" w:rsidR="00377346" w:rsidRPr="00FF1CCB" w:rsidRDefault="00377346" w:rsidP="00094B00"/>
    <w:p w14:paraId="0A4085ED" w14:textId="77777777" w:rsidR="00094B00" w:rsidRPr="00FF1CCB" w:rsidRDefault="00094B00" w:rsidP="00094B00"/>
    <w:p w14:paraId="685E7BAF" w14:textId="09F3087F" w:rsidR="00094B00" w:rsidRPr="001562E6" w:rsidRDefault="00952170" w:rsidP="00094B00">
      <w:pPr>
        <w:rPr>
          <w:b/>
          <w:bCs/>
        </w:rPr>
      </w:pPr>
      <w:r w:rsidRPr="00FF1CCB">
        <w:rPr>
          <w:b/>
          <w:bCs/>
        </w:rPr>
        <w:t>S1 Table</w:t>
      </w:r>
      <w:r w:rsidR="00094B00" w:rsidRPr="00FF1CCB">
        <w:rPr>
          <w:b/>
          <w:bCs/>
        </w:rPr>
        <w:t xml:space="preserve"> (Continued).</w:t>
      </w:r>
      <w:r w:rsidR="00094B00" w:rsidRPr="001562E6">
        <w:rPr>
          <w:b/>
          <w:bCs/>
        </w:rPr>
        <w:t xml:space="preserve"> Demographic characteristics of participants who completed study 1</w:t>
      </w:r>
      <w:r w:rsidR="002B52AD" w:rsidRPr="001562E6">
        <w:rPr>
          <w:b/>
          <w:bCs/>
        </w:rPr>
        <w:t>.</w:t>
      </w:r>
    </w:p>
    <w:tbl>
      <w:tblPr>
        <w:tblStyle w:val="a3"/>
        <w:tblpPr w:leftFromText="180" w:rightFromText="180" w:vertAnchor="page" w:horzAnchor="margin" w:tblpXSpec="center" w:tblpY="1910"/>
        <w:tblW w:w="274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1"/>
        <w:gridCol w:w="2071"/>
        <w:gridCol w:w="2189"/>
      </w:tblGrid>
      <w:tr w:rsidR="00094B00" w:rsidRPr="00FF1CCB" w14:paraId="1AE4DDCD" w14:textId="77777777" w:rsidTr="00952170">
        <w:trPr>
          <w:trHeight w:val="737"/>
        </w:trPr>
        <w:tc>
          <w:tcPr>
            <w:tcW w:w="2301" w:type="pct"/>
          </w:tcPr>
          <w:p w14:paraId="07558360" w14:textId="77777777" w:rsidR="00094B00" w:rsidRPr="00FF1CCB" w:rsidRDefault="00094B00" w:rsidP="00952170">
            <w:pPr>
              <w:ind w:firstLine="360"/>
              <w:rPr>
                <w:b/>
                <w:bCs/>
              </w:rPr>
            </w:pPr>
          </w:p>
        </w:tc>
        <w:tc>
          <w:tcPr>
            <w:tcW w:w="2699" w:type="pct"/>
            <w:gridSpan w:val="2"/>
            <w:tcBorders>
              <w:top w:val="single" w:sz="12" w:space="0" w:color="auto"/>
              <w:bottom w:val="nil"/>
            </w:tcBorders>
          </w:tcPr>
          <w:p w14:paraId="769DB2E4" w14:textId="77777777" w:rsidR="00094B00" w:rsidRPr="00FF1CCB" w:rsidRDefault="00094B00" w:rsidP="00952170">
            <w:pPr>
              <w:ind w:firstLine="360"/>
              <w:jc w:val="center"/>
              <w:rPr>
                <w:b/>
                <w:bCs/>
              </w:rPr>
            </w:pPr>
            <w:r w:rsidRPr="00FF1CCB">
              <w:rPr>
                <w:b/>
                <w:bCs/>
              </w:rPr>
              <w:t>Full Sample</w:t>
            </w:r>
          </w:p>
        </w:tc>
      </w:tr>
      <w:tr w:rsidR="00094B00" w:rsidRPr="00FF1CCB" w14:paraId="1A8C4C7C" w14:textId="77777777" w:rsidTr="00952170">
        <w:trPr>
          <w:trHeight w:val="368"/>
        </w:trPr>
        <w:tc>
          <w:tcPr>
            <w:tcW w:w="2301" w:type="pct"/>
          </w:tcPr>
          <w:p w14:paraId="591DB672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rPr>
                <w:b/>
                <w:bCs/>
              </w:rPr>
              <w:t>Demographic Trait</w:t>
            </w:r>
          </w:p>
        </w:tc>
        <w:tc>
          <w:tcPr>
            <w:tcW w:w="2699" w:type="pct"/>
            <w:gridSpan w:val="2"/>
            <w:tcBorders>
              <w:top w:val="nil"/>
              <w:bottom w:val="single" w:sz="12" w:space="0" w:color="auto"/>
            </w:tcBorders>
          </w:tcPr>
          <w:p w14:paraId="63ED1D5C" w14:textId="77777777" w:rsidR="00094B00" w:rsidRPr="00FF1CCB" w:rsidRDefault="00094B00" w:rsidP="00952170">
            <w:pPr>
              <w:ind w:firstLine="360"/>
              <w:jc w:val="center"/>
            </w:pPr>
          </w:p>
        </w:tc>
      </w:tr>
      <w:tr w:rsidR="00094B00" w:rsidRPr="00FF1CCB" w14:paraId="469D2711" w14:textId="77777777" w:rsidTr="00952170">
        <w:trPr>
          <w:trHeight w:val="368"/>
        </w:trPr>
        <w:tc>
          <w:tcPr>
            <w:tcW w:w="2301" w:type="pct"/>
            <w:tcBorders>
              <w:bottom w:val="single" w:sz="12" w:space="0" w:color="auto"/>
            </w:tcBorders>
          </w:tcPr>
          <w:p w14:paraId="135EE068" w14:textId="77777777" w:rsidR="00094B00" w:rsidRPr="00FF1CCB" w:rsidRDefault="00094B00" w:rsidP="00952170">
            <w:pPr>
              <w:ind w:firstLine="360"/>
              <w:jc w:val="center"/>
            </w:pPr>
          </w:p>
        </w:tc>
        <w:tc>
          <w:tcPr>
            <w:tcW w:w="1312" w:type="pct"/>
            <w:tcBorders>
              <w:top w:val="single" w:sz="12" w:space="0" w:color="auto"/>
              <w:bottom w:val="single" w:sz="12" w:space="0" w:color="auto"/>
            </w:tcBorders>
          </w:tcPr>
          <w:p w14:paraId="39D3A177" w14:textId="77777777" w:rsidR="00094B00" w:rsidRPr="00FF1CCB" w:rsidRDefault="00094B00" w:rsidP="00952170">
            <w:pPr>
              <w:ind w:firstLine="360"/>
              <w:jc w:val="center"/>
              <w:rPr>
                <w:b/>
                <w:bCs/>
              </w:rPr>
            </w:pPr>
            <w:r w:rsidRPr="00FF1CCB">
              <w:rPr>
                <w:b/>
                <w:bCs/>
              </w:rPr>
              <w:t>n</w:t>
            </w:r>
          </w:p>
        </w:tc>
        <w:tc>
          <w:tcPr>
            <w:tcW w:w="1387" w:type="pct"/>
            <w:tcBorders>
              <w:top w:val="single" w:sz="12" w:space="0" w:color="auto"/>
              <w:bottom w:val="single" w:sz="12" w:space="0" w:color="auto"/>
            </w:tcBorders>
          </w:tcPr>
          <w:p w14:paraId="06E6281A" w14:textId="77777777" w:rsidR="00094B00" w:rsidRPr="00FF1CCB" w:rsidRDefault="00094B00" w:rsidP="00952170">
            <w:pPr>
              <w:ind w:firstLine="360"/>
              <w:jc w:val="center"/>
              <w:rPr>
                <w:b/>
                <w:bCs/>
              </w:rPr>
            </w:pPr>
            <w:r w:rsidRPr="00FF1CCB">
              <w:rPr>
                <w:b/>
                <w:bCs/>
              </w:rPr>
              <w:t>%</w:t>
            </w:r>
          </w:p>
        </w:tc>
      </w:tr>
      <w:tr w:rsidR="00094B00" w:rsidRPr="00FF1CCB" w14:paraId="51E01FA0" w14:textId="77777777" w:rsidTr="00952170">
        <w:trPr>
          <w:trHeight w:val="368"/>
        </w:trPr>
        <w:tc>
          <w:tcPr>
            <w:tcW w:w="2301" w:type="pct"/>
          </w:tcPr>
          <w:p w14:paraId="15F084CE" w14:textId="77777777" w:rsidR="00094B00" w:rsidRPr="00FF1CCB" w:rsidRDefault="00094B00" w:rsidP="00952170">
            <w:pPr>
              <w:ind w:firstLine="360"/>
            </w:pPr>
            <w:r w:rsidRPr="00FF1CCB">
              <w:t>Sexual Identity (Cont’d)</w:t>
            </w:r>
          </w:p>
        </w:tc>
        <w:tc>
          <w:tcPr>
            <w:tcW w:w="1312" w:type="pct"/>
          </w:tcPr>
          <w:p w14:paraId="47238D34" w14:textId="77777777" w:rsidR="00094B00" w:rsidRPr="00FF1CCB" w:rsidRDefault="00094B00" w:rsidP="00952170">
            <w:pPr>
              <w:ind w:firstLine="360"/>
              <w:jc w:val="center"/>
            </w:pPr>
          </w:p>
        </w:tc>
        <w:tc>
          <w:tcPr>
            <w:tcW w:w="1387" w:type="pct"/>
          </w:tcPr>
          <w:p w14:paraId="39ECF0D6" w14:textId="77777777" w:rsidR="00094B00" w:rsidRPr="00FF1CCB" w:rsidRDefault="00094B00" w:rsidP="00952170">
            <w:pPr>
              <w:ind w:firstLine="360"/>
              <w:jc w:val="center"/>
            </w:pPr>
          </w:p>
        </w:tc>
      </w:tr>
      <w:tr w:rsidR="00094B00" w:rsidRPr="00FF1CCB" w14:paraId="3E713445" w14:textId="77777777" w:rsidTr="00952170">
        <w:trPr>
          <w:trHeight w:val="368"/>
        </w:trPr>
        <w:tc>
          <w:tcPr>
            <w:tcW w:w="2301" w:type="pct"/>
          </w:tcPr>
          <w:p w14:paraId="1E2A2DD2" w14:textId="77777777" w:rsidR="00094B00" w:rsidRPr="00FF1CCB" w:rsidRDefault="00094B00" w:rsidP="00952170">
            <w:pPr>
              <w:ind w:leftChars="83" w:left="199" w:firstLine="360"/>
            </w:pPr>
            <w:r w:rsidRPr="00FF1CCB">
              <w:t>Other</w:t>
            </w:r>
          </w:p>
        </w:tc>
        <w:tc>
          <w:tcPr>
            <w:tcW w:w="1312" w:type="pct"/>
          </w:tcPr>
          <w:p w14:paraId="532C8BF5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18</w:t>
            </w:r>
          </w:p>
        </w:tc>
        <w:tc>
          <w:tcPr>
            <w:tcW w:w="1387" w:type="pct"/>
          </w:tcPr>
          <w:p w14:paraId="6F021875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2.1</w:t>
            </w:r>
          </w:p>
        </w:tc>
      </w:tr>
      <w:tr w:rsidR="00094B00" w:rsidRPr="00FF1CCB" w14:paraId="4BF39E6B" w14:textId="77777777" w:rsidTr="00952170">
        <w:trPr>
          <w:trHeight w:val="368"/>
        </w:trPr>
        <w:tc>
          <w:tcPr>
            <w:tcW w:w="2301" w:type="pct"/>
          </w:tcPr>
          <w:p w14:paraId="17EF06F9" w14:textId="77777777" w:rsidR="00094B00" w:rsidRPr="00FF1CCB" w:rsidRDefault="00094B00" w:rsidP="00952170">
            <w:pPr>
              <w:ind w:firstLine="360"/>
            </w:pPr>
            <w:r w:rsidRPr="00FF1CCB">
              <w:t>Income</w:t>
            </w:r>
          </w:p>
        </w:tc>
        <w:tc>
          <w:tcPr>
            <w:tcW w:w="1312" w:type="pct"/>
          </w:tcPr>
          <w:p w14:paraId="47EB3202" w14:textId="77777777" w:rsidR="00094B00" w:rsidRPr="00FF1CCB" w:rsidRDefault="00094B00" w:rsidP="00952170">
            <w:pPr>
              <w:ind w:firstLine="360"/>
              <w:jc w:val="center"/>
            </w:pPr>
          </w:p>
        </w:tc>
        <w:tc>
          <w:tcPr>
            <w:tcW w:w="1387" w:type="pct"/>
          </w:tcPr>
          <w:p w14:paraId="24EA4F5E" w14:textId="77777777" w:rsidR="00094B00" w:rsidRPr="00FF1CCB" w:rsidRDefault="00094B00" w:rsidP="00952170">
            <w:pPr>
              <w:ind w:firstLine="360"/>
              <w:jc w:val="center"/>
            </w:pPr>
          </w:p>
        </w:tc>
      </w:tr>
      <w:tr w:rsidR="00094B00" w:rsidRPr="00FF1CCB" w14:paraId="2A9CD8BE" w14:textId="77777777" w:rsidTr="00952170">
        <w:trPr>
          <w:trHeight w:val="368"/>
        </w:trPr>
        <w:tc>
          <w:tcPr>
            <w:tcW w:w="2301" w:type="pct"/>
          </w:tcPr>
          <w:p w14:paraId="5C113D78" w14:textId="77777777" w:rsidR="00094B00" w:rsidRPr="00FF1CCB" w:rsidRDefault="00094B00" w:rsidP="00952170">
            <w:pPr>
              <w:ind w:leftChars="83" w:left="199" w:firstLine="360"/>
            </w:pPr>
            <w:r w:rsidRPr="00FF1CCB">
              <w:t>&lt; 25000 USD</w:t>
            </w:r>
          </w:p>
        </w:tc>
        <w:tc>
          <w:tcPr>
            <w:tcW w:w="1312" w:type="pct"/>
          </w:tcPr>
          <w:p w14:paraId="1C701331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223</w:t>
            </w:r>
          </w:p>
        </w:tc>
        <w:tc>
          <w:tcPr>
            <w:tcW w:w="1387" w:type="pct"/>
          </w:tcPr>
          <w:p w14:paraId="129CF62D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25.8</w:t>
            </w:r>
          </w:p>
        </w:tc>
      </w:tr>
      <w:tr w:rsidR="00094B00" w:rsidRPr="00FF1CCB" w14:paraId="429BFBDF" w14:textId="77777777" w:rsidTr="00952170">
        <w:trPr>
          <w:trHeight w:val="352"/>
        </w:trPr>
        <w:tc>
          <w:tcPr>
            <w:tcW w:w="2301" w:type="pct"/>
          </w:tcPr>
          <w:p w14:paraId="5E33B3EF" w14:textId="77777777" w:rsidR="00094B00" w:rsidRPr="00FF1CCB" w:rsidRDefault="00094B00" w:rsidP="00952170">
            <w:pPr>
              <w:ind w:leftChars="80" w:left="192" w:firstLine="360"/>
            </w:pPr>
            <w:r w:rsidRPr="00FF1CCB">
              <w:t>25000-50000 USD</w:t>
            </w:r>
          </w:p>
        </w:tc>
        <w:tc>
          <w:tcPr>
            <w:tcW w:w="1312" w:type="pct"/>
          </w:tcPr>
          <w:p w14:paraId="008AB989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222</w:t>
            </w:r>
          </w:p>
        </w:tc>
        <w:tc>
          <w:tcPr>
            <w:tcW w:w="1387" w:type="pct"/>
          </w:tcPr>
          <w:p w14:paraId="64FC6AD9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25.7</w:t>
            </w:r>
          </w:p>
        </w:tc>
      </w:tr>
      <w:tr w:rsidR="00094B00" w:rsidRPr="00FF1CCB" w14:paraId="232C20F6" w14:textId="77777777" w:rsidTr="00952170">
        <w:trPr>
          <w:trHeight w:val="352"/>
        </w:trPr>
        <w:tc>
          <w:tcPr>
            <w:tcW w:w="2301" w:type="pct"/>
          </w:tcPr>
          <w:p w14:paraId="751A74AC" w14:textId="77777777" w:rsidR="00094B00" w:rsidRPr="00FF1CCB" w:rsidRDefault="00094B00" w:rsidP="00952170">
            <w:pPr>
              <w:ind w:leftChars="80" w:left="192" w:firstLine="360"/>
            </w:pPr>
            <w:r w:rsidRPr="00FF1CCB">
              <w:t>50000 - 75000 USD</w:t>
            </w:r>
          </w:p>
        </w:tc>
        <w:tc>
          <w:tcPr>
            <w:tcW w:w="1312" w:type="pct"/>
          </w:tcPr>
          <w:p w14:paraId="12FAE273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157</w:t>
            </w:r>
          </w:p>
        </w:tc>
        <w:tc>
          <w:tcPr>
            <w:tcW w:w="1387" w:type="pct"/>
          </w:tcPr>
          <w:p w14:paraId="3DCE01E9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18.2</w:t>
            </w:r>
          </w:p>
        </w:tc>
      </w:tr>
      <w:tr w:rsidR="00094B00" w:rsidRPr="00FF1CCB" w14:paraId="77F4652A" w14:textId="77777777" w:rsidTr="00952170">
        <w:trPr>
          <w:trHeight w:val="352"/>
        </w:trPr>
        <w:tc>
          <w:tcPr>
            <w:tcW w:w="2301" w:type="pct"/>
          </w:tcPr>
          <w:p w14:paraId="6EF9449F" w14:textId="77777777" w:rsidR="00094B00" w:rsidRPr="00FF1CCB" w:rsidRDefault="00094B00" w:rsidP="00952170">
            <w:pPr>
              <w:ind w:leftChars="80" w:left="192" w:firstLine="360"/>
            </w:pPr>
            <w:r w:rsidRPr="00FF1CCB">
              <w:t>75000 - 100000 USD</w:t>
            </w:r>
          </w:p>
        </w:tc>
        <w:tc>
          <w:tcPr>
            <w:tcW w:w="1312" w:type="pct"/>
          </w:tcPr>
          <w:p w14:paraId="6BCA7DFF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90</w:t>
            </w:r>
          </w:p>
        </w:tc>
        <w:tc>
          <w:tcPr>
            <w:tcW w:w="1387" w:type="pct"/>
          </w:tcPr>
          <w:p w14:paraId="525091C0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10.4</w:t>
            </w:r>
          </w:p>
        </w:tc>
      </w:tr>
      <w:tr w:rsidR="00094B00" w:rsidRPr="00FF1CCB" w14:paraId="3A9B3BA9" w14:textId="77777777" w:rsidTr="00952170">
        <w:trPr>
          <w:trHeight w:val="352"/>
        </w:trPr>
        <w:tc>
          <w:tcPr>
            <w:tcW w:w="2301" w:type="pct"/>
          </w:tcPr>
          <w:p w14:paraId="75D9E41B" w14:textId="77777777" w:rsidR="00094B00" w:rsidRPr="00FF1CCB" w:rsidRDefault="00094B00" w:rsidP="00952170">
            <w:pPr>
              <w:ind w:leftChars="80" w:left="192" w:firstLine="360"/>
            </w:pPr>
            <w:r w:rsidRPr="00FF1CCB">
              <w:t>100000 - 150000 USD</w:t>
            </w:r>
          </w:p>
        </w:tc>
        <w:tc>
          <w:tcPr>
            <w:tcW w:w="1312" w:type="pct"/>
          </w:tcPr>
          <w:p w14:paraId="4310D6B8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91</w:t>
            </w:r>
          </w:p>
        </w:tc>
        <w:tc>
          <w:tcPr>
            <w:tcW w:w="1387" w:type="pct"/>
          </w:tcPr>
          <w:p w14:paraId="780A34DF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10.5</w:t>
            </w:r>
          </w:p>
        </w:tc>
      </w:tr>
      <w:tr w:rsidR="00094B00" w:rsidRPr="00FF1CCB" w14:paraId="6501E870" w14:textId="77777777" w:rsidTr="00952170">
        <w:trPr>
          <w:trHeight w:val="352"/>
        </w:trPr>
        <w:tc>
          <w:tcPr>
            <w:tcW w:w="2301" w:type="pct"/>
          </w:tcPr>
          <w:p w14:paraId="704C848E" w14:textId="77777777" w:rsidR="00094B00" w:rsidRPr="00FF1CCB" w:rsidRDefault="00094B00" w:rsidP="00952170">
            <w:pPr>
              <w:ind w:leftChars="80" w:left="192" w:firstLine="360"/>
            </w:pPr>
            <w:r w:rsidRPr="00FF1CCB">
              <w:t>150000 - 200000 USD</w:t>
            </w:r>
          </w:p>
        </w:tc>
        <w:tc>
          <w:tcPr>
            <w:tcW w:w="1312" w:type="pct"/>
          </w:tcPr>
          <w:p w14:paraId="42862456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34</w:t>
            </w:r>
          </w:p>
        </w:tc>
        <w:tc>
          <w:tcPr>
            <w:tcW w:w="1387" w:type="pct"/>
          </w:tcPr>
          <w:p w14:paraId="2F2CCEAF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3.9</w:t>
            </w:r>
          </w:p>
        </w:tc>
      </w:tr>
      <w:tr w:rsidR="00094B00" w:rsidRPr="00FF1CCB" w14:paraId="57E29470" w14:textId="77777777" w:rsidTr="00952170">
        <w:trPr>
          <w:trHeight w:val="352"/>
        </w:trPr>
        <w:tc>
          <w:tcPr>
            <w:tcW w:w="2301" w:type="pct"/>
          </w:tcPr>
          <w:p w14:paraId="153EFADD" w14:textId="77777777" w:rsidR="00094B00" w:rsidRPr="00FF1CCB" w:rsidRDefault="00094B00" w:rsidP="00952170">
            <w:pPr>
              <w:ind w:leftChars="80" w:left="192" w:firstLine="360"/>
            </w:pPr>
            <w:r w:rsidRPr="00FF1CCB">
              <w:t>More than 200000 USD</w:t>
            </w:r>
          </w:p>
        </w:tc>
        <w:tc>
          <w:tcPr>
            <w:tcW w:w="1312" w:type="pct"/>
          </w:tcPr>
          <w:p w14:paraId="2C2AB286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22</w:t>
            </w:r>
          </w:p>
        </w:tc>
        <w:tc>
          <w:tcPr>
            <w:tcW w:w="1387" w:type="pct"/>
          </w:tcPr>
          <w:p w14:paraId="7D0F8808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2.5</w:t>
            </w:r>
          </w:p>
        </w:tc>
      </w:tr>
      <w:tr w:rsidR="00094B00" w:rsidRPr="00FF1CCB" w14:paraId="56EAF51F" w14:textId="77777777" w:rsidTr="00952170">
        <w:trPr>
          <w:trHeight w:val="352"/>
        </w:trPr>
        <w:tc>
          <w:tcPr>
            <w:tcW w:w="2301" w:type="pct"/>
          </w:tcPr>
          <w:p w14:paraId="2A657E81" w14:textId="77777777" w:rsidR="00094B00" w:rsidRPr="00FF1CCB" w:rsidRDefault="00094B00" w:rsidP="00952170">
            <w:pPr>
              <w:ind w:leftChars="80" w:left="192" w:firstLine="360"/>
            </w:pPr>
            <w:r w:rsidRPr="00FF1CCB">
              <w:t>Don't know or prefer not to say</w:t>
            </w:r>
          </w:p>
        </w:tc>
        <w:tc>
          <w:tcPr>
            <w:tcW w:w="1312" w:type="pct"/>
          </w:tcPr>
          <w:p w14:paraId="12B2F155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25</w:t>
            </w:r>
          </w:p>
        </w:tc>
        <w:tc>
          <w:tcPr>
            <w:tcW w:w="1387" w:type="pct"/>
          </w:tcPr>
          <w:p w14:paraId="75E114E1" w14:textId="77777777" w:rsidR="00094B00" w:rsidRPr="00FF1CCB" w:rsidRDefault="00094B00" w:rsidP="00952170">
            <w:pPr>
              <w:ind w:firstLine="360"/>
              <w:jc w:val="center"/>
            </w:pPr>
            <w:r w:rsidRPr="00FF1CCB">
              <w:t>2.9</w:t>
            </w:r>
          </w:p>
        </w:tc>
      </w:tr>
    </w:tbl>
    <w:p w14:paraId="29977D93" w14:textId="77777777" w:rsidR="00094B00" w:rsidRPr="00FF1CCB" w:rsidRDefault="00094B00" w:rsidP="00094B00">
      <w:pPr>
        <w:rPr>
          <w:b/>
          <w:bCs/>
        </w:rPr>
      </w:pPr>
    </w:p>
    <w:p w14:paraId="33B927C7" w14:textId="77777777" w:rsidR="00094B00" w:rsidRPr="00FF1CCB" w:rsidRDefault="00094B00" w:rsidP="00094B00">
      <w:pPr>
        <w:rPr>
          <w:b/>
          <w:bCs/>
        </w:rPr>
      </w:pPr>
    </w:p>
    <w:p w14:paraId="6137B9AF" w14:textId="77777777" w:rsidR="00094B00" w:rsidRPr="00FF1CCB" w:rsidRDefault="00094B00" w:rsidP="00094B00">
      <w:pPr>
        <w:rPr>
          <w:b/>
          <w:bCs/>
        </w:rPr>
      </w:pPr>
    </w:p>
    <w:p w14:paraId="31DB57DA" w14:textId="77777777" w:rsidR="00094B00" w:rsidRPr="00FF1CCB" w:rsidRDefault="00094B00" w:rsidP="00094B00">
      <w:pPr>
        <w:rPr>
          <w:b/>
          <w:bCs/>
        </w:rPr>
      </w:pPr>
    </w:p>
    <w:p w14:paraId="46C6018A" w14:textId="77777777" w:rsidR="00094B00" w:rsidRPr="00FF1CCB" w:rsidRDefault="00094B00" w:rsidP="00094B00">
      <w:pPr>
        <w:rPr>
          <w:b/>
          <w:bCs/>
        </w:rPr>
      </w:pPr>
    </w:p>
    <w:p w14:paraId="3535DF94" w14:textId="77777777" w:rsidR="00094B00" w:rsidRPr="00FF1CCB" w:rsidRDefault="00094B00" w:rsidP="00094B00">
      <w:pPr>
        <w:rPr>
          <w:b/>
          <w:bCs/>
        </w:rPr>
      </w:pPr>
    </w:p>
    <w:p w14:paraId="6ECEFF70" w14:textId="77777777" w:rsidR="00094B00" w:rsidRPr="00FF1CCB" w:rsidRDefault="00094B00" w:rsidP="00094B00">
      <w:pPr>
        <w:rPr>
          <w:b/>
          <w:bCs/>
        </w:rPr>
      </w:pPr>
    </w:p>
    <w:p w14:paraId="162A6141" w14:textId="77777777" w:rsidR="00094B00" w:rsidRPr="00FF1CCB" w:rsidRDefault="00094B00" w:rsidP="00094B00">
      <w:pPr>
        <w:rPr>
          <w:b/>
          <w:bCs/>
        </w:rPr>
      </w:pPr>
    </w:p>
    <w:p w14:paraId="72E1ADF0" w14:textId="77777777" w:rsidR="00094B00" w:rsidRPr="00FF1CCB" w:rsidRDefault="00094B00" w:rsidP="00094B00">
      <w:pPr>
        <w:rPr>
          <w:b/>
          <w:bCs/>
        </w:rPr>
      </w:pPr>
    </w:p>
    <w:p w14:paraId="56DABA49" w14:textId="77777777" w:rsidR="00094B00" w:rsidRPr="00FF1CCB" w:rsidRDefault="00094B00" w:rsidP="00094B00">
      <w:pPr>
        <w:rPr>
          <w:b/>
          <w:bCs/>
        </w:rPr>
      </w:pPr>
    </w:p>
    <w:p w14:paraId="20296427" w14:textId="77777777" w:rsidR="00094B00" w:rsidRPr="00FF1CCB" w:rsidRDefault="00094B00" w:rsidP="00094B00">
      <w:pPr>
        <w:rPr>
          <w:b/>
          <w:bCs/>
        </w:rPr>
      </w:pPr>
    </w:p>
    <w:p w14:paraId="6EF3F9A4" w14:textId="77777777" w:rsidR="00094B00" w:rsidRPr="00FF1CCB" w:rsidRDefault="00094B00" w:rsidP="00094B00">
      <w:pPr>
        <w:rPr>
          <w:b/>
          <w:bCs/>
        </w:rPr>
      </w:pPr>
    </w:p>
    <w:p w14:paraId="20BD01BD" w14:textId="77777777" w:rsidR="00094B00" w:rsidRPr="00FF1CCB" w:rsidRDefault="00094B00" w:rsidP="00094B00"/>
    <w:p w14:paraId="0DF87E90" w14:textId="77777777" w:rsidR="00094B00" w:rsidRPr="00FF1CCB" w:rsidRDefault="00094B00" w:rsidP="00094B00"/>
    <w:p w14:paraId="111C180E" w14:textId="77777777" w:rsidR="00094B00" w:rsidRPr="00FF1CCB" w:rsidRDefault="00094B00" w:rsidP="00094B00">
      <w:pPr>
        <w:jc w:val="center"/>
      </w:pPr>
    </w:p>
    <w:p w14:paraId="7DD39E55" w14:textId="77777777" w:rsidR="00094B00" w:rsidRPr="00FF1CCB" w:rsidRDefault="00094B00" w:rsidP="00094B00">
      <w:pPr>
        <w:ind w:leftChars="675" w:left="1620"/>
        <w:jc w:val="center"/>
      </w:pPr>
    </w:p>
    <w:p w14:paraId="3A6E2D7F" w14:textId="77777777" w:rsidR="00094B00" w:rsidRPr="00FF1CCB" w:rsidRDefault="00094B00" w:rsidP="00094B00">
      <w:pPr>
        <w:ind w:leftChars="675" w:left="1620"/>
        <w:jc w:val="center"/>
      </w:pPr>
    </w:p>
    <w:p w14:paraId="2FD43C7A" w14:textId="77777777" w:rsidR="00094B00" w:rsidRPr="00FF1CCB" w:rsidRDefault="00094B00" w:rsidP="00094B00">
      <w:pPr>
        <w:ind w:leftChars="675" w:left="1620"/>
        <w:jc w:val="center"/>
      </w:pPr>
    </w:p>
    <w:p w14:paraId="075FE0E6" w14:textId="77777777" w:rsidR="002D3755" w:rsidRPr="00FF1CCB" w:rsidRDefault="002D3755"/>
    <w:sectPr w:rsidR="002D3755" w:rsidRPr="00FF1CCB" w:rsidSect="00094B00">
      <w:pgSz w:w="15840" w:h="1224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B00"/>
    <w:rsid w:val="00094B00"/>
    <w:rsid w:val="001562E6"/>
    <w:rsid w:val="002B52AD"/>
    <w:rsid w:val="002D3755"/>
    <w:rsid w:val="00377346"/>
    <w:rsid w:val="0037784D"/>
    <w:rsid w:val="0083132A"/>
    <w:rsid w:val="00852FF4"/>
    <w:rsid w:val="00952170"/>
    <w:rsid w:val="00AE4262"/>
    <w:rsid w:val="00FF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E8AE1"/>
  <w15:chartTrackingRefBased/>
  <w15:docId w15:val="{A45CEC6D-E094-E54B-AB17-08DEF5863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B00"/>
    <w:rPr>
      <w:rFonts w:ascii="Times New Roman" w:hAnsi="Times New Roman" w:cs="Times New Roman"/>
      <w:sz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4B00"/>
    <w:rPr>
      <w:sz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Ji</dc:creator>
  <cp:keywords/>
  <dc:description/>
  <cp:lastModifiedBy>Shiyu Ji</cp:lastModifiedBy>
  <cp:revision>15</cp:revision>
  <dcterms:created xsi:type="dcterms:W3CDTF">2024-11-19T16:04:00Z</dcterms:created>
  <dcterms:modified xsi:type="dcterms:W3CDTF">2024-11-19T16:06:00Z</dcterms:modified>
</cp:coreProperties>
</file>